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3283D" w14:textId="16A448F0" w:rsidR="00703AD0" w:rsidRPr="007E7F17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T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 xml:space="preserve">able 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>S</w:t>
      </w:r>
      <w:r w:rsidR="001D2F30">
        <w:rPr>
          <w:rFonts w:asciiTheme="minorHAnsi" w:hAnsiTheme="minorHAnsi" w:cstheme="minorHAnsi"/>
          <w:b/>
          <w:sz w:val="20"/>
          <w:szCs w:val="20"/>
          <w:lang w:val="en-GB"/>
        </w:rPr>
        <w:t>5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 xml:space="preserve">: Genotypic and phenotypic susceptibility in </w:t>
      </w:r>
      <w:r w:rsidRPr="007E7F17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 xml:space="preserve">Streptococcus mitis 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>isolates.</w:t>
      </w:r>
    </w:p>
    <w:tbl>
      <w:tblPr>
        <w:tblStyle w:val="Almindeligtabel2"/>
        <w:tblW w:w="134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850"/>
        <w:gridCol w:w="1129"/>
        <w:gridCol w:w="1418"/>
        <w:gridCol w:w="850"/>
        <w:gridCol w:w="886"/>
        <w:gridCol w:w="886"/>
        <w:gridCol w:w="886"/>
        <w:gridCol w:w="886"/>
        <w:gridCol w:w="886"/>
        <w:gridCol w:w="886"/>
        <w:gridCol w:w="886"/>
        <w:gridCol w:w="886"/>
      </w:tblGrid>
      <w:tr w:rsidR="00703AD0" w:rsidRPr="007E7F17" w14:paraId="46E076F2" w14:textId="77777777" w:rsidTr="00FF0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nil"/>
            </w:tcBorders>
          </w:tcPr>
          <w:p w14:paraId="3B7B88D9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0D3DBAC3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4327AB9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6F9AC14D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EF6ACB9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784CF185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4"/>
            <w:tcBorders>
              <w:bottom w:val="none" w:sz="0" w:space="0" w:color="auto"/>
            </w:tcBorders>
          </w:tcPr>
          <w:p w14:paraId="3ADA83FC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enicillin</w:t>
            </w:r>
          </w:p>
        </w:tc>
        <w:tc>
          <w:tcPr>
            <w:tcW w:w="3544" w:type="dxa"/>
            <w:gridSpan w:val="4"/>
            <w:tcBorders>
              <w:bottom w:val="none" w:sz="0" w:space="0" w:color="auto"/>
            </w:tcBorders>
          </w:tcPr>
          <w:p w14:paraId="6C06405F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Ceftriaxone</w:t>
            </w:r>
          </w:p>
        </w:tc>
      </w:tr>
      <w:tr w:rsidR="00703AD0" w:rsidRPr="001D2F30" w14:paraId="6C9CD03F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one" w:sz="0" w:space="0" w:color="auto"/>
            </w:tcBorders>
          </w:tcPr>
          <w:p w14:paraId="2C3FF443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  <w:p w14:paraId="2C8A79B8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  <w:p w14:paraId="576C5757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851" w:type="dxa"/>
            <w:tcBorders>
              <w:top w:val="nil"/>
              <w:bottom w:val="none" w:sz="0" w:space="0" w:color="auto"/>
            </w:tcBorders>
          </w:tcPr>
          <w:p w14:paraId="725F9A1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8A75D5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7B5A01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D</w:t>
            </w:r>
          </w:p>
        </w:tc>
        <w:tc>
          <w:tcPr>
            <w:tcW w:w="850" w:type="dxa"/>
            <w:tcBorders>
              <w:top w:val="nil"/>
              <w:bottom w:val="none" w:sz="0" w:space="0" w:color="auto"/>
            </w:tcBorders>
          </w:tcPr>
          <w:p w14:paraId="7DCC3E8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F8740D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2CE7D4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Year </w:t>
            </w:r>
          </w:p>
        </w:tc>
        <w:tc>
          <w:tcPr>
            <w:tcW w:w="1129" w:type="dxa"/>
            <w:tcBorders>
              <w:top w:val="nil"/>
              <w:bottom w:val="none" w:sz="0" w:space="0" w:color="auto"/>
            </w:tcBorders>
          </w:tcPr>
          <w:p w14:paraId="66A9B19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70FA82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urce of infection</w:t>
            </w:r>
          </w:p>
        </w:tc>
        <w:tc>
          <w:tcPr>
            <w:tcW w:w="1418" w:type="dxa"/>
            <w:tcBorders>
              <w:top w:val="nil"/>
              <w:bottom w:val="none" w:sz="0" w:space="0" w:color="auto"/>
            </w:tcBorders>
          </w:tcPr>
          <w:p w14:paraId="4EB3C5E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1BB020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arest</w:t>
            </w:r>
          </w:p>
          <w:p w14:paraId="5E4AD19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BP-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file</w:t>
            </w:r>
          </w:p>
        </w:tc>
        <w:tc>
          <w:tcPr>
            <w:tcW w:w="850" w:type="dxa"/>
            <w:tcBorders>
              <w:top w:val="nil"/>
              <w:bottom w:val="none" w:sz="0" w:space="0" w:color="auto"/>
            </w:tcBorders>
          </w:tcPr>
          <w:p w14:paraId="7756728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A74907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ti-tution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74D7F78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o-typic</w:t>
            </w:r>
          </w:p>
          <w:p w14:paraId="1C3FFA5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C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D74B99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Geno-typic </w:t>
            </w:r>
          </w:p>
          <w:p w14:paraId="6200E71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-I-R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7AD51C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eno-typic</w:t>
            </w:r>
          </w:p>
          <w:p w14:paraId="2F2696D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IC 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76753FE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eno-typic</w:t>
            </w:r>
          </w:p>
          <w:p w14:paraId="0B2212B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.I-R 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53478C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o-typic</w:t>
            </w:r>
          </w:p>
          <w:p w14:paraId="390B428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C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00386F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o-typic</w:t>
            </w:r>
          </w:p>
          <w:p w14:paraId="225D705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-I-R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75ACC0A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eno-typic</w:t>
            </w:r>
          </w:p>
          <w:p w14:paraId="7F67D40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IC 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D3DA41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eno-typic</w:t>
            </w:r>
          </w:p>
          <w:p w14:paraId="50CD3CA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-I-R </w:t>
            </w:r>
          </w:p>
        </w:tc>
      </w:tr>
      <w:tr w:rsidR="00703AD0" w:rsidRPr="007E7F17" w14:paraId="5DD5A80A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bottom"/>
          </w:tcPr>
          <w:p w14:paraId="56EDEB35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18-F3-96</w:t>
            </w:r>
          </w:p>
        </w:tc>
        <w:tc>
          <w:tcPr>
            <w:tcW w:w="851" w:type="dxa"/>
          </w:tcPr>
          <w:p w14:paraId="006546D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1</w:t>
            </w:r>
          </w:p>
        </w:tc>
        <w:tc>
          <w:tcPr>
            <w:tcW w:w="850" w:type="dxa"/>
          </w:tcPr>
          <w:p w14:paraId="485C7AB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129" w:type="dxa"/>
          </w:tcPr>
          <w:p w14:paraId="1EDD27B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8" w:type="dxa"/>
            <w:vAlign w:val="bottom"/>
          </w:tcPr>
          <w:p w14:paraId="254A2A5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0-1-48</w:t>
            </w:r>
          </w:p>
        </w:tc>
        <w:tc>
          <w:tcPr>
            <w:tcW w:w="850" w:type="dxa"/>
            <w:vAlign w:val="bottom"/>
          </w:tcPr>
          <w:p w14:paraId="2946492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9</w:t>
            </w:r>
          </w:p>
        </w:tc>
        <w:tc>
          <w:tcPr>
            <w:tcW w:w="886" w:type="dxa"/>
          </w:tcPr>
          <w:p w14:paraId="0871544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</w:tcPr>
          <w:p w14:paraId="7EBC06D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0E5EF2B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5</w:t>
            </w:r>
          </w:p>
        </w:tc>
        <w:tc>
          <w:tcPr>
            <w:tcW w:w="886" w:type="dxa"/>
          </w:tcPr>
          <w:p w14:paraId="6B915DE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86" w:type="dxa"/>
          </w:tcPr>
          <w:p w14:paraId="42CCF69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</w:tcPr>
          <w:p w14:paraId="4C1D8A6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2454439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5</w:t>
            </w:r>
          </w:p>
        </w:tc>
        <w:tc>
          <w:tcPr>
            <w:tcW w:w="886" w:type="dxa"/>
          </w:tcPr>
          <w:p w14:paraId="4FB13F4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15410F2B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89C5D46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637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1B337D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6373400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94</w:t>
            </w:r>
          </w:p>
        </w:tc>
        <w:tc>
          <w:tcPr>
            <w:tcW w:w="1129" w:type="dxa"/>
            <w:tcBorders>
              <w:top w:val="none" w:sz="0" w:space="0" w:color="auto"/>
              <w:bottom w:val="none" w:sz="0" w:space="0" w:color="auto"/>
            </w:tcBorders>
          </w:tcPr>
          <w:p w14:paraId="576B1F9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3A874D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30966B4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3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59DD46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2EAAFA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060E4D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0380A2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0E9A82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EE38B1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A5B29A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659272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7B11C1AD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bottom"/>
          </w:tcPr>
          <w:p w14:paraId="7BEF96F8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03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24</w:t>
            </w:r>
          </w:p>
        </w:tc>
        <w:tc>
          <w:tcPr>
            <w:tcW w:w="851" w:type="dxa"/>
          </w:tcPr>
          <w:p w14:paraId="317FAAB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3</w:t>
            </w:r>
          </w:p>
        </w:tc>
        <w:tc>
          <w:tcPr>
            <w:tcW w:w="850" w:type="dxa"/>
          </w:tcPr>
          <w:p w14:paraId="09C4393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3</w:t>
            </w:r>
          </w:p>
        </w:tc>
        <w:tc>
          <w:tcPr>
            <w:tcW w:w="1129" w:type="dxa"/>
          </w:tcPr>
          <w:p w14:paraId="47D3E8E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418" w:type="dxa"/>
            <w:vAlign w:val="bottom"/>
          </w:tcPr>
          <w:p w14:paraId="279B557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850" w:type="dxa"/>
            <w:vAlign w:val="bottom"/>
          </w:tcPr>
          <w:p w14:paraId="0D2A84C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0</w:t>
            </w:r>
          </w:p>
        </w:tc>
        <w:tc>
          <w:tcPr>
            <w:tcW w:w="886" w:type="dxa"/>
          </w:tcPr>
          <w:p w14:paraId="3333C7B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</w:tcPr>
          <w:p w14:paraId="64827F8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86" w:type="dxa"/>
          </w:tcPr>
          <w:p w14:paraId="7D62CD5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3</w:t>
            </w:r>
          </w:p>
        </w:tc>
        <w:tc>
          <w:tcPr>
            <w:tcW w:w="886" w:type="dxa"/>
          </w:tcPr>
          <w:p w14:paraId="526C22A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197B16C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</w:tcPr>
          <w:p w14:paraId="222662A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35A48D7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86" w:type="dxa"/>
          </w:tcPr>
          <w:p w14:paraId="04D5044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25811D2F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33FF84A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0" w:name="_Hlk41311562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14010803B</w:t>
            </w:r>
            <w:bookmarkEnd w:id="0"/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825253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4410C1C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129" w:type="dxa"/>
            <w:tcBorders>
              <w:top w:val="none" w:sz="0" w:space="0" w:color="auto"/>
              <w:bottom w:val="none" w:sz="0" w:space="0" w:color="auto"/>
            </w:tcBorders>
          </w:tcPr>
          <w:p w14:paraId="51E8098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DC2460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5-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3105470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7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2835C4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7478874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EEAAD6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C0BE12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ECA462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0F11E1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D1CBB8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,12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2536CC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7BCF3DFE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5495675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667</w:t>
            </w:r>
          </w:p>
        </w:tc>
        <w:tc>
          <w:tcPr>
            <w:tcW w:w="851" w:type="dxa"/>
          </w:tcPr>
          <w:p w14:paraId="4986C42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5</w:t>
            </w:r>
          </w:p>
        </w:tc>
        <w:tc>
          <w:tcPr>
            <w:tcW w:w="850" w:type="dxa"/>
          </w:tcPr>
          <w:p w14:paraId="522023D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94</w:t>
            </w:r>
          </w:p>
        </w:tc>
        <w:tc>
          <w:tcPr>
            <w:tcW w:w="1129" w:type="dxa"/>
          </w:tcPr>
          <w:p w14:paraId="360B21B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8" w:type="dxa"/>
          </w:tcPr>
          <w:p w14:paraId="6418DE3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7-15-8</w:t>
            </w:r>
          </w:p>
        </w:tc>
        <w:tc>
          <w:tcPr>
            <w:tcW w:w="850" w:type="dxa"/>
          </w:tcPr>
          <w:p w14:paraId="2912C0E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4</w:t>
            </w:r>
          </w:p>
        </w:tc>
        <w:tc>
          <w:tcPr>
            <w:tcW w:w="886" w:type="dxa"/>
          </w:tcPr>
          <w:p w14:paraId="4F7FF3C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</w:tcPr>
          <w:p w14:paraId="7AB6FAA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86" w:type="dxa"/>
          </w:tcPr>
          <w:p w14:paraId="58BB5DD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16</w:t>
            </w:r>
          </w:p>
        </w:tc>
        <w:tc>
          <w:tcPr>
            <w:tcW w:w="886" w:type="dxa"/>
          </w:tcPr>
          <w:p w14:paraId="270CEF4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36446AA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</w:tcPr>
          <w:p w14:paraId="79BB9BA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886" w:type="dxa"/>
          </w:tcPr>
          <w:p w14:paraId="2D4EFE2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86" w:type="dxa"/>
          </w:tcPr>
          <w:p w14:paraId="4A78152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65D003AF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88A4384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108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B4CFDB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63AF0CE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29" w:type="dxa"/>
            <w:tcBorders>
              <w:top w:val="none" w:sz="0" w:space="0" w:color="auto"/>
              <w:bottom w:val="none" w:sz="0" w:space="0" w:color="auto"/>
            </w:tcBorders>
          </w:tcPr>
          <w:p w14:paraId="4D8E100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E0A5CF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19-34-4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4E9C9FC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9AA9CC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14CCE4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A91CFF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6E4C2C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1100F2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022F98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8CAA0A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081275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023B07C1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82A35CD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10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172</w:t>
            </w:r>
          </w:p>
        </w:tc>
        <w:tc>
          <w:tcPr>
            <w:tcW w:w="851" w:type="dxa"/>
          </w:tcPr>
          <w:p w14:paraId="065EE28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7</w:t>
            </w:r>
          </w:p>
        </w:tc>
        <w:tc>
          <w:tcPr>
            <w:tcW w:w="850" w:type="dxa"/>
          </w:tcPr>
          <w:p w14:paraId="0124FBA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0</w:t>
            </w:r>
          </w:p>
        </w:tc>
        <w:tc>
          <w:tcPr>
            <w:tcW w:w="1129" w:type="dxa"/>
          </w:tcPr>
          <w:p w14:paraId="02D63E3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8" w:type="dxa"/>
          </w:tcPr>
          <w:p w14:paraId="701E491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2-29-89</w:t>
            </w:r>
          </w:p>
        </w:tc>
        <w:tc>
          <w:tcPr>
            <w:tcW w:w="850" w:type="dxa"/>
          </w:tcPr>
          <w:p w14:paraId="54E776D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7</w:t>
            </w:r>
          </w:p>
        </w:tc>
        <w:tc>
          <w:tcPr>
            <w:tcW w:w="886" w:type="dxa"/>
          </w:tcPr>
          <w:p w14:paraId="4EC6381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86" w:type="dxa"/>
          </w:tcPr>
          <w:p w14:paraId="2561E5F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37BF8C3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</w:tcPr>
          <w:p w14:paraId="4A7229B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18B80DC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86" w:type="dxa"/>
          </w:tcPr>
          <w:p w14:paraId="67F473A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86" w:type="dxa"/>
          </w:tcPr>
          <w:p w14:paraId="28051BD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</w:tcPr>
          <w:p w14:paraId="6709E8F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7A23CD6A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DA5172F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1" w:name="_Hlk41311577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12021959B</w:t>
            </w:r>
            <w:bookmarkEnd w:id="1"/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177360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45606DC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129" w:type="dxa"/>
            <w:tcBorders>
              <w:top w:val="none" w:sz="0" w:space="0" w:color="auto"/>
              <w:bottom w:val="none" w:sz="0" w:space="0" w:color="auto"/>
            </w:tcBorders>
          </w:tcPr>
          <w:p w14:paraId="1F5F5C5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865ECD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2-29-89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693BC44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9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4E5BF4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CE78DF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A3EE72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2A3748B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25EE7EF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98A5AD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BCBED6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95E851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60CBDE2B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A8C5F75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569</w:t>
            </w:r>
          </w:p>
        </w:tc>
        <w:tc>
          <w:tcPr>
            <w:tcW w:w="851" w:type="dxa"/>
          </w:tcPr>
          <w:p w14:paraId="0636E06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9</w:t>
            </w:r>
          </w:p>
        </w:tc>
        <w:tc>
          <w:tcPr>
            <w:tcW w:w="850" w:type="dxa"/>
          </w:tcPr>
          <w:p w14:paraId="024B7B2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29" w:type="dxa"/>
          </w:tcPr>
          <w:p w14:paraId="24C14A3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8" w:type="dxa"/>
          </w:tcPr>
          <w:p w14:paraId="2647C8F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24-27-179</w:t>
            </w:r>
          </w:p>
        </w:tc>
        <w:tc>
          <w:tcPr>
            <w:tcW w:w="850" w:type="dxa"/>
          </w:tcPr>
          <w:p w14:paraId="2AF4843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1</w:t>
            </w:r>
          </w:p>
        </w:tc>
        <w:tc>
          <w:tcPr>
            <w:tcW w:w="886" w:type="dxa"/>
          </w:tcPr>
          <w:p w14:paraId="01801FF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86" w:type="dxa"/>
          </w:tcPr>
          <w:p w14:paraId="2B56601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2BB0BEF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16</w:t>
            </w:r>
          </w:p>
        </w:tc>
        <w:tc>
          <w:tcPr>
            <w:tcW w:w="886" w:type="dxa"/>
          </w:tcPr>
          <w:p w14:paraId="369A53E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599151B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</w:tcPr>
          <w:p w14:paraId="36F7DF3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5E3A709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86" w:type="dxa"/>
          </w:tcPr>
          <w:p w14:paraId="02FDE1C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45A06BBA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08170506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579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62862C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1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662AE4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29" w:type="dxa"/>
            <w:tcBorders>
              <w:top w:val="none" w:sz="0" w:space="0" w:color="auto"/>
              <w:bottom w:val="none" w:sz="0" w:space="0" w:color="auto"/>
            </w:tcBorders>
          </w:tcPr>
          <w:p w14:paraId="12C4E45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6788B7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24-27-179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98B0DF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3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6A4F18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0D3F9F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F28DAE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D62EB3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76E7981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2DC394A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329EDA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3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A901C7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5FF8E0CA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6519364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616</w:t>
            </w:r>
          </w:p>
        </w:tc>
        <w:tc>
          <w:tcPr>
            <w:tcW w:w="851" w:type="dxa"/>
          </w:tcPr>
          <w:p w14:paraId="72902E7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11</w:t>
            </w:r>
          </w:p>
        </w:tc>
        <w:tc>
          <w:tcPr>
            <w:tcW w:w="850" w:type="dxa"/>
          </w:tcPr>
          <w:p w14:paraId="205405A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29" w:type="dxa"/>
          </w:tcPr>
          <w:p w14:paraId="5269403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8" w:type="dxa"/>
          </w:tcPr>
          <w:p w14:paraId="2AD15D7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24-27-179</w:t>
            </w:r>
          </w:p>
        </w:tc>
        <w:tc>
          <w:tcPr>
            <w:tcW w:w="850" w:type="dxa"/>
          </w:tcPr>
          <w:p w14:paraId="3CFA7B4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6</w:t>
            </w:r>
          </w:p>
        </w:tc>
        <w:tc>
          <w:tcPr>
            <w:tcW w:w="886" w:type="dxa"/>
          </w:tcPr>
          <w:p w14:paraId="7057908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86" w:type="dxa"/>
          </w:tcPr>
          <w:p w14:paraId="6A5181E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53F197E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86" w:type="dxa"/>
          </w:tcPr>
          <w:p w14:paraId="765CF44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6713F13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</w:tcPr>
          <w:p w14:paraId="031A292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1DA9399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86" w:type="dxa"/>
          </w:tcPr>
          <w:p w14:paraId="00127AA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4B420838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9D48A16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03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108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9C25A4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1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500DA83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3</w:t>
            </w:r>
          </w:p>
        </w:tc>
        <w:tc>
          <w:tcPr>
            <w:tcW w:w="1129" w:type="dxa"/>
            <w:tcBorders>
              <w:top w:val="none" w:sz="0" w:space="0" w:color="auto"/>
              <w:bottom w:val="none" w:sz="0" w:space="0" w:color="auto"/>
            </w:tcBorders>
          </w:tcPr>
          <w:p w14:paraId="36FBF53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AFB1CA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24-27-179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E869B5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6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D032C4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DC5A1E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1E161D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E73CBD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7B60340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4B7D19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.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AF190B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704968A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5FA85D4F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F4235EB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608</w:t>
            </w:r>
          </w:p>
        </w:tc>
        <w:tc>
          <w:tcPr>
            <w:tcW w:w="851" w:type="dxa"/>
          </w:tcPr>
          <w:p w14:paraId="6A1B4F9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13</w:t>
            </w:r>
          </w:p>
        </w:tc>
        <w:tc>
          <w:tcPr>
            <w:tcW w:w="850" w:type="dxa"/>
          </w:tcPr>
          <w:p w14:paraId="34C917D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94</w:t>
            </w:r>
          </w:p>
        </w:tc>
        <w:tc>
          <w:tcPr>
            <w:tcW w:w="1129" w:type="dxa"/>
          </w:tcPr>
          <w:p w14:paraId="21A37D1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8" w:type="dxa"/>
          </w:tcPr>
          <w:p w14:paraId="18030F9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24-53-77</w:t>
            </w:r>
          </w:p>
        </w:tc>
        <w:tc>
          <w:tcPr>
            <w:tcW w:w="850" w:type="dxa"/>
          </w:tcPr>
          <w:p w14:paraId="4878B4D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6</w:t>
            </w:r>
          </w:p>
        </w:tc>
        <w:tc>
          <w:tcPr>
            <w:tcW w:w="886" w:type="dxa"/>
          </w:tcPr>
          <w:p w14:paraId="59BF934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</w:tcPr>
          <w:p w14:paraId="2581AA1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7A67F18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16</w:t>
            </w:r>
          </w:p>
        </w:tc>
        <w:tc>
          <w:tcPr>
            <w:tcW w:w="886" w:type="dxa"/>
          </w:tcPr>
          <w:p w14:paraId="00A99D7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060A946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5</w:t>
            </w:r>
          </w:p>
        </w:tc>
        <w:tc>
          <w:tcPr>
            <w:tcW w:w="886" w:type="dxa"/>
          </w:tcPr>
          <w:p w14:paraId="5EEC19C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22A5848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16</w:t>
            </w:r>
          </w:p>
        </w:tc>
        <w:tc>
          <w:tcPr>
            <w:tcW w:w="886" w:type="dxa"/>
          </w:tcPr>
          <w:p w14:paraId="42DAD19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57837F92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9108168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564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941473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1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8564AC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29" w:type="dxa"/>
            <w:tcBorders>
              <w:top w:val="none" w:sz="0" w:space="0" w:color="auto"/>
              <w:bottom w:val="none" w:sz="0" w:space="0" w:color="auto"/>
            </w:tcBorders>
          </w:tcPr>
          <w:p w14:paraId="717E509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5E6641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25-16-8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429B42F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963D6F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639A8A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D07E4F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2E87AF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BC2A41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251D9C9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7C0DE48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C0644A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189D7D94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AC1EEE2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575</w:t>
            </w:r>
          </w:p>
        </w:tc>
        <w:tc>
          <w:tcPr>
            <w:tcW w:w="851" w:type="dxa"/>
          </w:tcPr>
          <w:p w14:paraId="2CF6550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15</w:t>
            </w:r>
          </w:p>
        </w:tc>
        <w:tc>
          <w:tcPr>
            <w:tcW w:w="850" w:type="dxa"/>
          </w:tcPr>
          <w:p w14:paraId="0129C4B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29" w:type="dxa"/>
          </w:tcPr>
          <w:p w14:paraId="3A6C770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8" w:type="dxa"/>
          </w:tcPr>
          <w:p w14:paraId="6E1EF32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27-36-8</w:t>
            </w:r>
          </w:p>
        </w:tc>
        <w:tc>
          <w:tcPr>
            <w:tcW w:w="850" w:type="dxa"/>
          </w:tcPr>
          <w:p w14:paraId="3462F98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5</w:t>
            </w:r>
          </w:p>
        </w:tc>
        <w:tc>
          <w:tcPr>
            <w:tcW w:w="886" w:type="dxa"/>
          </w:tcPr>
          <w:p w14:paraId="540BB2A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</w:tcPr>
          <w:p w14:paraId="5FD12E6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886" w:type="dxa"/>
          </w:tcPr>
          <w:p w14:paraId="76EEADD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886" w:type="dxa"/>
          </w:tcPr>
          <w:p w14:paraId="3D8FEB5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886" w:type="dxa"/>
          </w:tcPr>
          <w:p w14:paraId="554376F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</w:tcPr>
          <w:p w14:paraId="1836C05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886" w:type="dxa"/>
          </w:tcPr>
          <w:p w14:paraId="077D735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</w:tcPr>
          <w:p w14:paraId="72BEB11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</w:tr>
      <w:tr w:rsidR="00703AD0" w:rsidRPr="007E7F17" w14:paraId="7E7BFCA6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CE75AB9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578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29061B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1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8029DA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94</w:t>
            </w:r>
          </w:p>
        </w:tc>
        <w:tc>
          <w:tcPr>
            <w:tcW w:w="1129" w:type="dxa"/>
            <w:tcBorders>
              <w:top w:val="none" w:sz="0" w:space="0" w:color="auto"/>
              <w:bottom w:val="none" w:sz="0" w:space="0" w:color="auto"/>
            </w:tcBorders>
          </w:tcPr>
          <w:p w14:paraId="1766CB2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D8CDD5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34-76-7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014B06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1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4BFDF5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FE805D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334EC8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0631F0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5AA58E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&gt;2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320D44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D7CA38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1993B1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</w:tr>
      <w:tr w:rsidR="00703AD0" w:rsidRPr="007E7F17" w14:paraId="173BD963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59867B5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1126</w:t>
            </w:r>
          </w:p>
        </w:tc>
        <w:tc>
          <w:tcPr>
            <w:tcW w:w="851" w:type="dxa"/>
          </w:tcPr>
          <w:p w14:paraId="72CF913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17</w:t>
            </w:r>
          </w:p>
        </w:tc>
        <w:tc>
          <w:tcPr>
            <w:tcW w:w="850" w:type="dxa"/>
          </w:tcPr>
          <w:p w14:paraId="20041FE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4</w:t>
            </w:r>
          </w:p>
        </w:tc>
        <w:tc>
          <w:tcPr>
            <w:tcW w:w="1129" w:type="dxa"/>
          </w:tcPr>
          <w:p w14:paraId="594826F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8" w:type="dxa"/>
          </w:tcPr>
          <w:p w14:paraId="400CF52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38-16-36</w:t>
            </w:r>
          </w:p>
        </w:tc>
        <w:tc>
          <w:tcPr>
            <w:tcW w:w="850" w:type="dxa"/>
          </w:tcPr>
          <w:p w14:paraId="4C26B8C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3</w:t>
            </w:r>
          </w:p>
        </w:tc>
        <w:tc>
          <w:tcPr>
            <w:tcW w:w="886" w:type="dxa"/>
          </w:tcPr>
          <w:p w14:paraId="048CA18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</w:tcPr>
          <w:p w14:paraId="221DD16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86" w:type="dxa"/>
          </w:tcPr>
          <w:p w14:paraId="6CF7EF1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</w:tcPr>
          <w:p w14:paraId="7E9CB49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5CC9510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&gt;2</w:t>
            </w:r>
          </w:p>
        </w:tc>
        <w:tc>
          <w:tcPr>
            <w:tcW w:w="886" w:type="dxa"/>
          </w:tcPr>
          <w:p w14:paraId="32369F1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886" w:type="dxa"/>
          </w:tcPr>
          <w:p w14:paraId="7480E5A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86" w:type="dxa"/>
          </w:tcPr>
          <w:p w14:paraId="0FF7246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033D74FE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E0F6242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597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F39802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1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3BF5391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29" w:type="dxa"/>
            <w:tcBorders>
              <w:top w:val="none" w:sz="0" w:space="0" w:color="auto"/>
              <w:bottom w:val="none" w:sz="0" w:space="0" w:color="auto"/>
            </w:tcBorders>
          </w:tcPr>
          <w:p w14:paraId="499C360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8D131A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56-48-9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5C6B040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0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087308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2D5D81A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7744095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826F30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945EB7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A664C1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A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7181890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172FC1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2788E9E3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7BDF310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18-F5-156</w:t>
            </w:r>
          </w:p>
        </w:tc>
        <w:tc>
          <w:tcPr>
            <w:tcW w:w="851" w:type="dxa"/>
          </w:tcPr>
          <w:p w14:paraId="7D228EE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19</w:t>
            </w:r>
          </w:p>
        </w:tc>
        <w:tc>
          <w:tcPr>
            <w:tcW w:w="850" w:type="dxa"/>
          </w:tcPr>
          <w:p w14:paraId="31D0CF1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129" w:type="dxa"/>
          </w:tcPr>
          <w:p w14:paraId="32A6895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8" w:type="dxa"/>
          </w:tcPr>
          <w:p w14:paraId="39EFA77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6-0-167</w:t>
            </w:r>
          </w:p>
        </w:tc>
        <w:tc>
          <w:tcPr>
            <w:tcW w:w="850" w:type="dxa"/>
          </w:tcPr>
          <w:p w14:paraId="39F890C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5</w:t>
            </w:r>
          </w:p>
        </w:tc>
        <w:tc>
          <w:tcPr>
            <w:tcW w:w="886" w:type="dxa"/>
          </w:tcPr>
          <w:p w14:paraId="0FD697C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</w:tcPr>
          <w:p w14:paraId="368A833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7AD7C1F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5</w:t>
            </w:r>
          </w:p>
        </w:tc>
        <w:tc>
          <w:tcPr>
            <w:tcW w:w="886" w:type="dxa"/>
          </w:tcPr>
          <w:p w14:paraId="423938C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86" w:type="dxa"/>
          </w:tcPr>
          <w:p w14:paraId="2843597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5</w:t>
            </w:r>
          </w:p>
        </w:tc>
        <w:tc>
          <w:tcPr>
            <w:tcW w:w="886" w:type="dxa"/>
          </w:tcPr>
          <w:p w14:paraId="3ACB44A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2314A2A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&lt;0.12</w:t>
            </w:r>
          </w:p>
        </w:tc>
        <w:tc>
          <w:tcPr>
            <w:tcW w:w="886" w:type="dxa"/>
          </w:tcPr>
          <w:p w14:paraId="69B0325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2046CE27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4A81639C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629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0D72FB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2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3A4E435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94</w:t>
            </w:r>
          </w:p>
        </w:tc>
        <w:tc>
          <w:tcPr>
            <w:tcW w:w="1129" w:type="dxa"/>
            <w:tcBorders>
              <w:top w:val="none" w:sz="0" w:space="0" w:color="auto"/>
              <w:bottom w:val="none" w:sz="0" w:space="0" w:color="auto"/>
            </w:tcBorders>
          </w:tcPr>
          <w:p w14:paraId="677B365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CE1064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7-1-1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5FBB3EC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4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2D64B99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C312A3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52CDDE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16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54934D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47DF59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7F43DD5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98EA4D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16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20560D3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279BB365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75F84B6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642</w:t>
            </w:r>
          </w:p>
        </w:tc>
        <w:tc>
          <w:tcPr>
            <w:tcW w:w="851" w:type="dxa"/>
          </w:tcPr>
          <w:p w14:paraId="06730C1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21</w:t>
            </w:r>
          </w:p>
        </w:tc>
        <w:tc>
          <w:tcPr>
            <w:tcW w:w="850" w:type="dxa"/>
          </w:tcPr>
          <w:p w14:paraId="06A39D4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94</w:t>
            </w:r>
          </w:p>
        </w:tc>
        <w:tc>
          <w:tcPr>
            <w:tcW w:w="1129" w:type="dxa"/>
          </w:tcPr>
          <w:p w14:paraId="4DD4AAB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8" w:type="dxa"/>
          </w:tcPr>
          <w:p w14:paraId="72A6221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7-1-1</w:t>
            </w:r>
          </w:p>
        </w:tc>
        <w:tc>
          <w:tcPr>
            <w:tcW w:w="850" w:type="dxa"/>
          </w:tcPr>
          <w:p w14:paraId="6A76D6F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6</w:t>
            </w:r>
          </w:p>
        </w:tc>
        <w:tc>
          <w:tcPr>
            <w:tcW w:w="886" w:type="dxa"/>
          </w:tcPr>
          <w:p w14:paraId="6C21E9C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</w:tcPr>
          <w:p w14:paraId="6C12FAB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2F28528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86" w:type="dxa"/>
          </w:tcPr>
          <w:p w14:paraId="38F228F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3D1A0FC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5</w:t>
            </w:r>
          </w:p>
        </w:tc>
        <w:tc>
          <w:tcPr>
            <w:tcW w:w="886" w:type="dxa"/>
          </w:tcPr>
          <w:p w14:paraId="2BDC17C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358979B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</w:tcPr>
          <w:p w14:paraId="760E8F4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0AB9D1BD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B3DF572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145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2FDE26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2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50E2F73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29" w:type="dxa"/>
            <w:tcBorders>
              <w:top w:val="none" w:sz="0" w:space="0" w:color="auto"/>
              <w:bottom w:val="none" w:sz="0" w:space="0" w:color="auto"/>
            </w:tcBorders>
          </w:tcPr>
          <w:p w14:paraId="2E32A72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842BF5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63B3F78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9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A2AC37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259A720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114FAF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16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CECA4B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D77787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B55365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2F134C0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259666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22B67879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5AFF71C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137</w:t>
            </w:r>
          </w:p>
        </w:tc>
        <w:tc>
          <w:tcPr>
            <w:tcW w:w="851" w:type="dxa"/>
          </w:tcPr>
          <w:p w14:paraId="1AA7B08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23</w:t>
            </w:r>
          </w:p>
        </w:tc>
        <w:tc>
          <w:tcPr>
            <w:tcW w:w="850" w:type="dxa"/>
          </w:tcPr>
          <w:p w14:paraId="2E2C369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85</w:t>
            </w:r>
          </w:p>
        </w:tc>
        <w:tc>
          <w:tcPr>
            <w:tcW w:w="1129" w:type="dxa"/>
          </w:tcPr>
          <w:p w14:paraId="7135EE0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8" w:type="dxa"/>
          </w:tcPr>
          <w:p w14:paraId="3CF979D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850" w:type="dxa"/>
          </w:tcPr>
          <w:p w14:paraId="49C39A7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9</w:t>
            </w:r>
          </w:p>
        </w:tc>
        <w:tc>
          <w:tcPr>
            <w:tcW w:w="886" w:type="dxa"/>
          </w:tcPr>
          <w:p w14:paraId="7008FED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</w:tcPr>
          <w:p w14:paraId="2425B93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563EC8C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16</w:t>
            </w:r>
          </w:p>
        </w:tc>
        <w:tc>
          <w:tcPr>
            <w:tcW w:w="886" w:type="dxa"/>
          </w:tcPr>
          <w:p w14:paraId="41AA09D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3348146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5</w:t>
            </w:r>
          </w:p>
        </w:tc>
        <w:tc>
          <w:tcPr>
            <w:tcW w:w="886" w:type="dxa"/>
          </w:tcPr>
          <w:p w14:paraId="6F43C66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16202BF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3</w:t>
            </w:r>
          </w:p>
        </w:tc>
        <w:tc>
          <w:tcPr>
            <w:tcW w:w="886" w:type="dxa"/>
          </w:tcPr>
          <w:p w14:paraId="6B43CA5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68E7FA8C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4D388004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lastRenderedPageBreak/>
              <w:t>2003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187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B93ECE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2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44F500E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3</w:t>
            </w:r>
          </w:p>
        </w:tc>
        <w:tc>
          <w:tcPr>
            <w:tcW w:w="1129" w:type="dxa"/>
            <w:tcBorders>
              <w:top w:val="none" w:sz="0" w:space="0" w:color="auto"/>
              <w:bottom w:val="none" w:sz="0" w:space="0" w:color="auto"/>
            </w:tcBorders>
          </w:tcPr>
          <w:p w14:paraId="0630C90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89DF2D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E79998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9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A050E6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F05ED8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175BCF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CDF2BA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89B141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205E8F7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6B1E12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1168B3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5F2A8B7B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683BBD4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1073</w:t>
            </w:r>
          </w:p>
        </w:tc>
        <w:tc>
          <w:tcPr>
            <w:tcW w:w="851" w:type="dxa"/>
          </w:tcPr>
          <w:p w14:paraId="26C98E3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25</w:t>
            </w:r>
          </w:p>
        </w:tc>
        <w:tc>
          <w:tcPr>
            <w:tcW w:w="850" w:type="dxa"/>
          </w:tcPr>
          <w:p w14:paraId="1D623B9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29" w:type="dxa"/>
          </w:tcPr>
          <w:p w14:paraId="5C94AE4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8" w:type="dxa"/>
          </w:tcPr>
          <w:p w14:paraId="4EEEA9E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850" w:type="dxa"/>
          </w:tcPr>
          <w:p w14:paraId="34F8705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4</w:t>
            </w:r>
          </w:p>
        </w:tc>
        <w:tc>
          <w:tcPr>
            <w:tcW w:w="886" w:type="dxa"/>
          </w:tcPr>
          <w:p w14:paraId="39FA6B4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</w:tcPr>
          <w:p w14:paraId="56F2936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330DC5F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004</w:t>
            </w:r>
          </w:p>
        </w:tc>
        <w:tc>
          <w:tcPr>
            <w:tcW w:w="886" w:type="dxa"/>
          </w:tcPr>
          <w:p w14:paraId="3271402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3DB69EF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5</w:t>
            </w:r>
          </w:p>
        </w:tc>
        <w:tc>
          <w:tcPr>
            <w:tcW w:w="886" w:type="dxa"/>
          </w:tcPr>
          <w:p w14:paraId="21FE17B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2BDFBB9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86" w:type="dxa"/>
          </w:tcPr>
          <w:p w14:paraId="412C64F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29B09702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E35E484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K321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48C9F4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2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51C836D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129" w:type="dxa"/>
            <w:tcBorders>
              <w:top w:val="none" w:sz="0" w:space="0" w:color="auto"/>
              <w:bottom w:val="none" w:sz="0" w:space="0" w:color="auto"/>
            </w:tcBorders>
          </w:tcPr>
          <w:p w14:paraId="08ECEFA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4B1FAA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3AE9F2F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4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C1A07A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DA568E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DB6B68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3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584DA2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4B272E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CEE9BC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8DAD9F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16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EE7B25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74D4D178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69DE970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2" w:name="_Hlk41311592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B-5756_13</w:t>
            </w:r>
            <w:bookmarkEnd w:id="2"/>
          </w:p>
        </w:tc>
        <w:tc>
          <w:tcPr>
            <w:tcW w:w="851" w:type="dxa"/>
          </w:tcPr>
          <w:p w14:paraId="231152F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27</w:t>
            </w:r>
          </w:p>
        </w:tc>
        <w:tc>
          <w:tcPr>
            <w:tcW w:w="850" w:type="dxa"/>
          </w:tcPr>
          <w:p w14:paraId="6AA9A3E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129" w:type="dxa"/>
          </w:tcPr>
          <w:p w14:paraId="0902AA2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8" w:type="dxa"/>
          </w:tcPr>
          <w:p w14:paraId="4646084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850" w:type="dxa"/>
          </w:tcPr>
          <w:p w14:paraId="07B7BC5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7</w:t>
            </w:r>
          </w:p>
        </w:tc>
        <w:tc>
          <w:tcPr>
            <w:tcW w:w="886" w:type="dxa"/>
          </w:tcPr>
          <w:p w14:paraId="2EC24DA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</w:tcPr>
          <w:p w14:paraId="6F2A8C0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4E4C0DB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</w:tcPr>
          <w:p w14:paraId="56B6FF7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45737E3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5</w:t>
            </w:r>
          </w:p>
        </w:tc>
        <w:tc>
          <w:tcPr>
            <w:tcW w:w="886" w:type="dxa"/>
          </w:tcPr>
          <w:p w14:paraId="7ABD620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4E66E89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86" w:type="dxa"/>
          </w:tcPr>
          <w:p w14:paraId="5CF66D8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369CCD3F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374EB58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bookmarkStart w:id="3" w:name="_Hlk41311600"/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B-009152-10</w:t>
            </w:r>
            <w:bookmarkEnd w:id="3"/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775677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2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4E0EE13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0</w:t>
            </w:r>
          </w:p>
        </w:tc>
        <w:tc>
          <w:tcPr>
            <w:tcW w:w="1129" w:type="dxa"/>
            <w:tcBorders>
              <w:top w:val="none" w:sz="0" w:space="0" w:color="auto"/>
              <w:bottom w:val="none" w:sz="0" w:space="0" w:color="auto"/>
            </w:tcBorders>
          </w:tcPr>
          <w:p w14:paraId="2BE2385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0995BF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366B040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8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2874C5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B87F1A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94F7EC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9BF2E3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65E093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209382A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6072E8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C91F62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15F31ADB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bottom"/>
          </w:tcPr>
          <w:p w14:paraId="387AC1A1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03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72</w:t>
            </w:r>
          </w:p>
        </w:tc>
        <w:tc>
          <w:tcPr>
            <w:tcW w:w="851" w:type="dxa"/>
          </w:tcPr>
          <w:p w14:paraId="58630BD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29</w:t>
            </w:r>
          </w:p>
        </w:tc>
        <w:tc>
          <w:tcPr>
            <w:tcW w:w="850" w:type="dxa"/>
          </w:tcPr>
          <w:p w14:paraId="6ACAF6F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3</w:t>
            </w:r>
          </w:p>
        </w:tc>
        <w:tc>
          <w:tcPr>
            <w:tcW w:w="1129" w:type="dxa"/>
          </w:tcPr>
          <w:p w14:paraId="0771988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418" w:type="dxa"/>
            <w:vAlign w:val="bottom"/>
          </w:tcPr>
          <w:p w14:paraId="2BF6613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850" w:type="dxa"/>
            <w:vAlign w:val="bottom"/>
          </w:tcPr>
          <w:p w14:paraId="25FC6ED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9</w:t>
            </w:r>
          </w:p>
        </w:tc>
        <w:tc>
          <w:tcPr>
            <w:tcW w:w="886" w:type="dxa"/>
          </w:tcPr>
          <w:p w14:paraId="6034411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</w:tcPr>
          <w:p w14:paraId="4FB1B7D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6FE5AA0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3</w:t>
            </w:r>
          </w:p>
        </w:tc>
        <w:tc>
          <w:tcPr>
            <w:tcW w:w="886" w:type="dxa"/>
          </w:tcPr>
          <w:p w14:paraId="58B9F92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7199641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5</w:t>
            </w:r>
          </w:p>
        </w:tc>
        <w:tc>
          <w:tcPr>
            <w:tcW w:w="886" w:type="dxa"/>
          </w:tcPr>
          <w:p w14:paraId="24A2261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7B9C28E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</w:tcPr>
          <w:p w14:paraId="30D9287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550FCCAD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A59F610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03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19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841879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3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64FCC75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3</w:t>
            </w:r>
          </w:p>
        </w:tc>
        <w:tc>
          <w:tcPr>
            <w:tcW w:w="1129" w:type="dxa"/>
            <w:tcBorders>
              <w:top w:val="none" w:sz="0" w:space="0" w:color="auto"/>
              <w:bottom w:val="none" w:sz="0" w:space="0" w:color="auto"/>
            </w:tcBorders>
          </w:tcPr>
          <w:p w14:paraId="5079042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DA0AC3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7FCDE8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9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2AF2B61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C41702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5780DB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3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9B2E9E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FC3A37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F62418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0778AE3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5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BC0231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0D47FA72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A2BEB14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03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68</w:t>
            </w:r>
          </w:p>
        </w:tc>
        <w:tc>
          <w:tcPr>
            <w:tcW w:w="851" w:type="dxa"/>
          </w:tcPr>
          <w:p w14:paraId="61E63D2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31</w:t>
            </w:r>
          </w:p>
        </w:tc>
        <w:tc>
          <w:tcPr>
            <w:tcW w:w="850" w:type="dxa"/>
          </w:tcPr>
          <w:p w14:paraId="58C3CCD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3</w:t>
            </w:r>
          </w:p>
        </w:tc>
        <w:tc>
          <w:tcPr>
            <w:tcW w:w="1129" w:type="dxa"/>
          </w:tcPr>
          <w:p w14:paraId="6A953FB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asive</w:t>
            </w:r>
          </w:p>
        </w:tc>
        <w:tc>
          <w:tcPr>
            <w:tcW w:w="1418" w:type="dxa"/>
          </w:tcPr>
          <w:p w14:paraId="7ABB69B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850" w:type="dxa"/>
          </w:tcPr>
          <w:p w14:paraId="02D3577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5</w:t>
            </w:r>
          </w:p>
        </w:tc>
        <w:tc>
          <w:tcPr>
            <w:tcW w:w="886" w:type="dxa"/>
          </w:tcPr>
          <w:p w14:paraId="00CF3CE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</w:tcPr>
          <w:p w14:paraId="295F7CF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4F4A493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86" w:type="dxa"/>
          </w:tcPr>
          <w:p w14:paraId="6FE8D90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52DBC41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5</w:t>
            </w:r>
          </w:p>
        </w:tc>
        <w:tc>
          <w:tcPr>
            <w:tcW w:w="886" w:type="dxa"/>
          </w:tcPr>
          <w:p w14:paraId="53FF075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79CA668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5</w:t>
            </w:r>
          </w:p>
        </w:tc>
        <w:tc>
          <w:tcPr>
            <w:tcW w:w="886" w:type="dxa"/>
          </w:tcPr>
          <w:p w14:paraId="64CC50E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703AD0" w:rsidRPr="007E7F17" w14:paraId="19EA80E1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D5FA30F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1999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86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8FF406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3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35693F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99</w:t>
            </w:r>
          </w:p>
        </w:tc>
        <w:tc>
          <w:tcPr>
            <w:tcW w:w="1129" w:type="dxa"/>
            <w:tcBorders>
              <w:top w:val="none" w:sz="0" w:space="0" w:color="auto"/>
              <w:bottom w:val="none" w:sz="0" w:space="0" w:color="auto"/>
            </w:tcBorders>
          </w:tcPr>
          <w:p w14:paraId="5B77884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3B4F1E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75-0-77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1FAFFA8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0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D2B43A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3FCEDDA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7E1AC2F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&gt;4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3B6290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5E513E2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6DCAFA2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1EEB475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&gt;2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14:paraId="431BBB3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</w:t>
            </w:r>
          </w:p>
        </w:tc>
      </w:tr>
      <w:tr w:rsidR="00703AD0" w:rsidRPr="007E7F17" w14:paraId="231ADEC7" w14:textId="77777777" w:rsidTr="00FF0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45F054A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02</w:t>
            </w: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-139</w:t>
            </w:r>
          </w:p>
        </w:tc>
        <w:tc>
          <w:tcPr>
            <w:tcW w:w="851" w:type="dxa"/>
          </w:tcPr>
          <w:p w14:paraId="5C5AC1A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m33</w:t>
            </w:r>
          </w:p>
        </w:tc>
        <w:tc>
          <w:tcPr>
            <w:tcW w:w="850" w:type="dxa"/>
          </w:tcPr>
          <w:p w14:paraId="20C3C80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2</w:t>
            </w:r>
          </w:p>
        </w:tc>
        <w:tc>
          <w:tcPr>
            <w:tcW w:w="1129" w:type="dxa"/>
          </w:tcPr>
          <w:p w14:paraId="11DCD23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418" w:type="dxa"/>
          </w:tcPr>
          <w:p w14:paraId="5F7A3C0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8-29-11</w:t>
            </w:r>
          </w:p>
        </w:tc>
        <w:tc>
          <w:tcPr>
            <w:tcW w:w="850" w:type="dxa"/>
          </w:tcPr>
          <w:p w14:paraId="6F5D0E5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9</w:t>
            </w:r>
          </w:p>
        </w:tc>
        <w:tc>
          <w:tcPr>
            <w:tcW w:w="886" w:type="dxa"/>
          </w:tcPr>
          <w:p w14:paraId="5FFCE65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886" w:type="dxa"/>
          </w:tcPr>
          <w:p w14:paraId="041E833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219D5B8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886" w:type="dxa"/>
          </w:tcPr>
          <w:p w14:paraId="2CCD35D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579847B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5</w:t>
            </w:r>
          </w:p>
        </w:tc>
        <w:tc>
          <w:tcPr>
            <w:tcW w:w="886" w:type="dxa"/>
          </w:tcPr>
          <w:p w14:paraId="0804D91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86" w:type="dxa"/>
          </w:tcPr>
          <w:p w14:paraId="3D08AFA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886" w:type="dxa"/>
          </w:tcPr>
          <w:p w14:paraId="114870C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</w:tbl>
    <w:p w14:paraId="58E14E62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Cs/>
          <w:lang w:val="en-GB"/>
        </w:rPr>
      </w:pPr>
    </w:p>
    <w:p w14:paraId="5688FA7D" w14:textId="77777777" w:rsidR="00703AD0" w:rsidRPr="007E7F17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Cs/>
          <w:lang w:val="en-GB"/>
        </w:rPr>
      </w:pPr>
    </w:p>
    <w:p w14:paraId="702F780B" w14:textId="1229FA02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6F68E528" w14:textId="262C25D8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06B4A21E" w14:textId="5ABC19C9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7D361965" w14:textId="1F792EAE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07008DC6" w14:textId="3B4BA020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5F4AB222" w14:textId="4FA09945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5F24BA84" w14:textId="1F143A9D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661958A6" w14:textId="756ABA4F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1A7A5905" w14:textId="62B5D314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746FA44B" w14:textId="79FEBF03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3CF2DA57" w14:textId="4BAF0602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148662BB" w14:textId="028657E9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76E72D0E" w14:textId="1DB860C3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4564C7D2" w14:textId="465298DB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69BEF408" w14:textId="5DA4B504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12C139B1" w14:textId="19CEE99C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sectPr w:rsidR="00703AD0" w:rsidSect="00307EE8">
      <w:head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9029D" w14:textId="77777777" w:rsidR="00FE6C67" w:rsidRDefault="00FE6C67" w:rsidP="00AF43E4">
      <w:r>
        <w:separator/>
      </w:r>
    </w:p>
  </w:endnote>
  <w:endnote w:type="continuationSeparator" w:id="0">
    <w:p w14:paraId="3FCEAEB6" w14:textId="77777777" w:rsidR="00FE6C67" w:rsidRDefault="00FE6C67" w:rsidP="00AF4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E0CF5" w14:textId="77777777" w:rsidR="00FE6C67" w:rsidRDefault="00FE6C67" w:rsidP="00AF43E4">
      <w:r>
        <w:separator/>
      </w:r>
    </w:p>
  </w:footnote>
  <w:footnote w:type="continuationSeparator" w:id="0">
    <w:p w14:paraId="07EC9C8E" w14:textId="77777777" w:rsidR="00FE6C67" w:rsidRDefault="00FE6C67" w:rsidP="00AF43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1CB62" w14:textId="77777777" w:rsidR="0049269F" w:rsidRDefault="0049269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0C8063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476F06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E2070B"/>
    <w:multiLevelType w:val="hybridMultilevel"/>
    <w:tmpl w:val="64DA7454"/>
    <w:lvl w:ilvl="0" w:tplc="B2D66C84">
      <w:start w:val="9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26661E"/>
    <w:multiLevelType w:val="hybridMultilevel"/>
    <w:tmpl w:val="82E044E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E73C4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0C3478"/>
    <w:multiLevelType w:val="hybridMultilevel"/>
    <w:tmpl w:val="C2A6D0EC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560BDF"/>
    <w:multiLevelType w:val="hybridMultilevel"/>
    <w:tmpl w:val="BC64B8A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BF1288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8" w15:restartNumberingAfterBreak="0">
    <w:nsid w:val="1E9034CE"/>
    <w:multiLevelType w:val="hybridMultilevel"/>
    <w:tmpl w:val="81AABDD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FF3F06"/>
    <w:multiLevelType w:val="hybridMultilevel"/>
    <w:tmpl w:val="01BAA4E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704982"/>
    <w:multiLevelType w:val="hybridMultilevel"/>
    <w:tmpl w:val="C75A4CC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7F5E07"/>
    <w:multiLevelType w:val="hybridMultilevel"/>
    <w:tmpl w:val="5802996E"/>
    <w:lvl w:ilvl="0" w:tplc="48740C1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46505F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13" w15:restartNumberingAfterBreak="0">
    <w:nsid w:val="40890E69"/>
    <w:multiLevelType w:val="hybridMultilevel"/>
    <w:tmpl w:val="A2EA8A6A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C7459"/>
    <w:multiLevelType w:val="hybridMultilevel"/>
    <w:tmpl w:val="F8F0B656"/>
    <w:lvl w:ilvl="0" w:tplc="3FD4F9B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90C51"/>
    <w:multiLevelType w:val="hybridMultilevel"/>
    <w:tmpl w:val="39E46F8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EA43C2"/>
    <w:multiLevelType w:val="hybridMultilevel"/>
    <w:tmpl w:val="28D4C46C"/>
    <w:lvl w:ilvl="0" w:tplc="FD34735C">
      <w:start w:val="2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ED012F3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955FB7"/>
    <w:multiLevelType w:val="hybridMultilevel"/>
    <w:tmpl w:val="7CAA11A6"/>
    <w:lvl w:ilvl="0" w:tplc="F4A623CA">
      <w:start w:val="39"/>
      <w:numFmt w:val="bullet"/>
      <w:lvlText w:val="-"/>
      <w:lvlJc w:val="left"/>
      <w:pPr>
        <w:ind w:left="1080" w:hanging="360"/>
      </w:pPr>
      <w:rPr>
        <w:rFonts w:ascii="Calibri" w:eastAsia="Times New Roman" w:hAnsi="Calibri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F0D1769"/>
    <w:multiLevelType w:val="hybridMultilevel"/>
    <w:tmpl w:val="9594FCD8"/>
    <w:lvl w:ilvl="0" w:tplc="A5D2087A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0" w15:restartNumberingAfterBreak="0">
    <w:nsid w:val="77553853"/>
    <w:multiLevelType w:val="hybridMultilevel"/>
    <w:tmpl w:val="67884024"/>
    <w:lvl w:ilvl="0" w:tplc="A18CE8E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6"/>
  </w:num>
  <w:num w:numId="3">
    <w:abstractNumId w:val="14"/>
  </w:num>
  <w:num w:numId="4">
    <w:abstractNumId w:val="5"/>
  </w:num>
  <w:num w:numId="5">
    <w:abstractNumId w:val="12"/>
  </w:num>
  <w:num w:numId="6">
    <w:abstractNumId w:val="19"/>
  </w:num>
  <w:num w:numId="7">
    <w:abstractNumId w:val="15"/>
  </w:num>
  <w:num w:numId="8">
    <w:abstractNumId w:val="11"/>
  </w:num>
  <w:num w:numId="9">
    <w:abstractNumId w:val="20"/>
  </w:num>
  <w:num w:numId="10">
    <w:abstractNumId w:val="4"/>
  </w:num>
  <w:num w:numId="11">
    <w:abstractNumId w:val="13"/>
  </w:num>
  <w:num w:numId="12">
    <w:abstractNumId w:val="17"/>
  </w:num>
  <w:num w:numId="13">
    <w:abstractNumId w:val="18"/>
  </w:num>
  <w:num w:numId="14">
    <w:abstractNumId w:val="8"/>
  </w:num>
  <w:num w:numId="15">
    <w:abstractNumId w:val="10"/>
  </w:num>
  <w:num w:numId="16">
    <w:abstractNumId w:val="9"/>
  </w:num>
  <w:num w:numId="17">
    <w:abstractNumId w:val="6"/>
  </w:num>
  <w:num w:numId="18">
    <w:abstractNumId w:val="1"/>
  </w:num>
  <w:num w:numId="19">
    <w:abstractNumId w:val="0"/>
  </w:num>
  <w:num w:numId="20">
    <w:abstractNumId w:val="3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E30"/>
    <w:rsid w:val="00003756"/>
    <w:rsid w:val="000041F3"/>
    <w:rsid w:val="00004B65"/>
    <w:rsid w:val="00007585"/>
    <w:rsid w:val="00010AFB"/>
    <w:rsid w:val="00011733"/>
    <w:rsid w:val="0001199C"/>
    <w:rsid w:val="00013C10"/>
    <w:rsid w:val="00013C2D"/>
    <w:rsid w:val="00014D19"/>
    <w:rsid w:val="00015371"/>
    <w:rsid w:val="00016549"/>
    <w:rsid w:val="00017D0A"/>
    <w:rsid w:val="00021A8A"/>
    <w:rsid w:val="00024384"/>
    <w:rsid w:val="000277BC"/>
    <w:rsid w:val="0002785A"/>
    <w:rsid w:val="00030CE6"/>
    <w:rsid w:val="00034132"/>
    <w:rsid w:val="00034D6B"/>
    <w:rsid w:val="000356C7"/>
    <w:rsid w:val="000362F3"/>
    <w:rsid w:val="000379D1"/>
    <w:rsid w:val="0004394B"/>
    <w:rsid w:val="0004493D"/>
    <w:rsid w:val="00044CC5"/>
    <w:rsid w:val="000472E1"/>
    <w:rsid w:val="000478D5"/>
    <w:rsid w:val="000530BF"/>
    <w:rsid w:val="00055739"/>
    <w:rsid w:val="00057011"/>
    <w:rsid w:val="00066324"/>
    <w:rsid w:val="00073DD7"/>
    <w:rsid w:val="00080137"/>
    <w:rsid w:val="00081E30"/>
    <w:rsid w:val="00087AE3"/>
    <w:rsid w:val="000921A7"/>
    <w:rsid w:val="00093B09"/>
    <w:rsid w:val="00096276"/>
    <w:rsid w:val="000A0942"/>
    <w:rsid w:val="000A25E0"/>
    <w:rsid w:val="000A2E79"/>
    <w:rsid w:val="000A4347"/>
    <w:rsid w:val="000B1176"/>
    <w:rsid w:val="000B15F9"/>
    <w:rsid w:val="000B231B"/>
    <w:rsid w:val="000B48DC"/>
    <w:rsid w:val="000C0489"/>
    <w:rsid w:val="000C0D6A"/>
    <w:rsid w:val="000C0D79"/>
    <w:rsid w:val="000C130D"/>
    <w:rsid w:val="000C4FCE"/>
    <w:rsid w:val="000C692E"/>
    <w:rsid w:val="000D0457"/>
    <w:rsid w:val="000D14C2"/>
    <w:rsid w:val="000D179B"/>
    <w:rsid w:val="000D1B5B"/>
    <w:rsid w:val="000D4630"/>
    <w:rsid w:val="000D47DA"/>
    <w:rsid w:val="000D7583"/>
    <w:rsid w:val="000D7937"/>
    <w:rsid w:val="000E3547"/>
    <w:rsid w:val="000E3A3F"/>
    <w:rsid w:val="000E6470"/>
    <w:rsid w:val="000E7090"/>
    <w:rsid w:val="000F4955"/>
    <w:rsid w:val="000F6215"/>
    <w:rsid w:val="000F6F81"/>
    <w:rsid w:val="001002E1"/>
    <w:rsid w:val="00102F30"/>
    <w:rsid w:val="00102FC7"/>
    <w:rsid w:val="00104665"/>
    <w:rsid w:val="0011070D"/>
    <w:rsid w:val="0011157C"/>
    <w:rsid w:val="00120813"/>
    <w:rsid w:val="00121E9C"/>
    <w:rsid w:val="0012215B"/>
    <w:rsid w:val="001274E4"/>
    <w:rsid w:val="0013059A"/>
    <w:rsid w:val="001328B6"/>
    <w:rsid w:val="00132B50"/>
    <w:rsid w:val="00132BEA"/>
    <w:rsid w:val="00133901"/>
    <w:rsid w:val="0013613A"/>
    <w:rsid w:val="001423E6"/>
    <w:rsid w:val="00142495"/>
    <w:rsid w:val="00143FF3"/>
    <w:rsid w:val="00145D09"/>
    <w:rsid w:val="00146001"/>
    <w:rsid w:val="00152DA3"/>
    <w:rsid w:val="00156706"/>
    <w:rsid w:val="00162325"/>
    <w:rsid w:val="0017068F"/>
    <w:rsid w:val="00171A0F"/>
    <w:rsid w:val="00171BAA"/>
    <w:rsid w:val="00172306"/>
    <w:rsid w:val="0017264D"/>
    <w:rsid w:val="001816E0"/>
    <w:rsid w:val="001852C2"/>
    <w:rsid w:val="00186571"/>
    <w:rsid w:val="0018679A"/>
    <w:rsid w:val="00186AE7"/>
    <w:rsid w:val="00187BFA"/>
    <w:rsid w:val="00190F15"/>
    <w:rsid w:val="00192B4D"/>
    <w:rsid w:val="00194EF0"/>
    <w:rsid w:val="00196535"/>
    <w:rsid w:val="001A0060"/>
    <w:rsid w:val="001A1DCE"/>
    <w:rsid w:val="001A2802"/>
    <w:rsid w:val="001A52C3"/>
    <w:rsid w:val="001A5691"/>
    <w:rsid w:val="001A683F"/>
    <w:rsid w:val="001A737F"/>
    <w:rsid w:val="001A73D8"/>
    <w:rsid w:val="001A7F9B"/>
    <w:rsid w:val="001B150D"/>
    <w:rsid w:val="001B39E4"/>
    <w:rsid w:val="001B4F2A"/>
    <w:rsid w:val="001B6E02"/>
    <w:rsid w:val="001C79E8"/>
    <w:rsid w:val="001D0DBF"/>
    <w:rsid w:val="001D19E7"/>
    <w:rsid w:val="001D2F30"/>
    <w:rsid w:val="001D615C"/>
    <w:rsid w:val="001D75FA"/>
    <w:rsid w:val="001E098F"/>
    <w:rsid w:val="001E1945"/>
    <w:rsid w:val="001E1EC7"/>
    <w:rsid w:val="001E57FE"/>
    <w:rsid w:val="001E6F66"/>
    <w:rsid w:val="001F0BC9"/>
    <w:rsid w:val="001F2091"/>
    <w:rsid w:val="001F2524"/>
    <w:rsid w:val="001F5184"/>
    <w:rsid w:val="002072DA"/>
    <w:rsid w:val="00207D84"/>
    <w:rsid w:val="00214BEC"/>
    <w:rsid w:val="0021525E"/>
    <w:rsid w:val="0021567A"/>
    <w:rsid w:val="00217741"/>
    <w:rsid w:val="00222C26"/>
    <w:rsid w:val="00225A92"/>
    <w:rsid w:val="00226D3F"/>
    <w:rsid w:val="002279D7"/>
    <w:rsid w:val="00230437"/>
    <w:rsid w:val="00231922"/>
    <w:rsid w:val="00234041"/>
    <w:rsid w:val="00236564"/>
    <w:rsid w:val="002378C2"/>
    <w:rsid w:val="00241A23"/>
    <w:rsid w:val="00241B26"/>
    <w:rsid w:val="00242CDA"/>
    <w:rsid w:val="00244F39"/>
    <w:rsid w:val="00250208"/>
    <w:rsid w:val="0025338C"/>
    <w:rsid w:val="00256559"/>
    <w:rsid w:val="00256D8E"/>
    <w:rsid w:val="0025708B"/>
    <w:rsid w:val="002604AF"/>
    <w:rsid w:val="00260761"/>
    <w:rsid w:val="00260F5C"/>
    <w:rsid w:val="00263E73"/>
    <w:rsid w:val="0026457E"/>
    <w:rsid w:val="002729F7"/>
    <w:rsid w:val="00273E68"/>
    <w:rsid w:val="00274F76"/>
    <w:rsid w:val="00280F7C"/>
    <w:rsid w:val="00284E90"/>
    <w:rsid w:val="00285C02"/>
    <w:rsid w:val="00285E32"/>
    <w:rsid w:val="00286CA1"/>
    <w:rsid w:val="00286E05"/>
    <w:rsid w:val="00286F77"/>
    <w:rsid w:val="00291B4C"/>
    <w:rsid w:val="00292D98"/>
    <w:rsid w:val="002960BB"/>
    <w:rsid w:val="00296631"/>
    <w:rsid w:val="002A0533"/>
    <w:rsid w:val="002A1DFC"/>
    <w:rsid w:val="002A49CE"/>
    <w:rsid w:val="002A6667"/>
    <w:rsid w:val="002B5F98"/>
    <w:rsid w:val="002B62E2"/>
    <w:rsid w:val="002B791F"/>
    <w:rsid w:val="002C0205"/>
    <w:rsid w:val="002C1DDD"/>
    <w:rsid w:val="002C1E03"/>
    <w:rsid w:val="002C417F"/>
    <w:rsid w:val="002C49D1"/>
    <w:rsid w:val="002C5867"/>
    <w:rsid w:val="002D53FB"/>
    <w:rsid w:val="002D7B65"/>
    <w:rsid w:val="002E0CA9"/>
    <w:rsid w:val="002F2621"/>
    <w:rsid w:val="002F7CA2"/>
    <w:rsid w:val="00300EBD"/>
    <w:rsid w:val="003011D1"/>
    <w:rsid w:val="003046C5"/>
    <w:rsid w:val="00307EE8"/>
    <w:rsid w:val="00315CE8"/>
    <w:rsid w:val="00316409"/>
    <w:rsid w:val="0032026C"/>
    <w:rsid w:val="00320371"/>
    <w:rsid w:val="00320FD1"/>
    <w:rsid w:val="00322D8F"/>
    <w:rsid w:val="003235C0"/>
    <w:rsid w:val="00323F7A"/>
    <w:rsid w:val="003252CB"/>
    <w:rsid w:val="00325E44"/>
    <w:rsid w:val="003273FF"/>
    <w:rsid w:val="00332F04"/>
    <w:rsid w:val="00332F8E"/>
    <w:rsid w:val="00335E30"/>
    <w:rsid w:val="003362E5"/>
    <w:rsid w:val="003377A7"/>
    <w:rsid w:val="00340039"/>
    <w:rsid w:val="003424AD"/>
    <w:rsid w:val="00345854"/>
    <w:rsid w:val="00347051"/>
    <w:rsid w:val="0034710F"/>
    <w:rsid w:val="00350406"/>
    <w:rsid w:val="00350D2C"/>
    <w:rsid w:val="00355DE8"/>
    <w:rsid w:val="003579DF"/>
    <w:rsid w:val="003602A8"/>
    <w:rsid w:val="00362731"/>
    <w:rsid w:val="00364D09"/>
    <w:rsid w:val="0037021C"/>
    <w:rsid w:val="00370731"/>
    <w:rsid w:val="003715BF"/>
    <w:rsid w:val="00371780"/>
    <w:rsid w:val="00371B60"/>
    <w:rsid w:val="003724B6"/>
    <w:rsid w:val="003739F1"/>
    <w:rsid w:val="003747C3"/>
    <w:rsid w:val="00375A75"/>
    <w:rsid w:val="00376170"/>
    <w:rsid w:val="003803A7"/>
    <w:rsid w:val="0038158A"/>
    <w:rsid w:val="003830CC"/>
    <w:rsid w:val="0038357C"/>
    <w:rsid w:val="00386F83"/>
    <w:rsid w:val="003906A6"/>
    <w:rsid w:val="003909BF"/>
    <w:rsid w:val="0039147A"/>
    <w:rsid w:val="00392FDF"/>
    <w:rsid w:val="00396508"/>
    <w:rsid w:val="003A1BBC"/>
    <w:rsid w:val="003A58BF"/>
    <w:rsid w:val="003A6B1E"/>
    <w:rsid w:val="003A6C12"/>
    <w:rsid w:val="003B0617"/>
    <w:rsid w:val="003B217D"/>
    <w:rsid w:val="003B27F5"/>
    <w:rsid w:val="003B30E2"/>
    <w:rsid w:val="003B5487"/>
    <w:rsid w:val="003B6A3D"/>
    <w:rsid w:val="003C052D"/>
    <w:rsid w:val="003C111B"/>
    <w:rsid w:val="003C2451"/>
    <w:rsid w:val="003C269F"/>
    <w:rsid w:val="003C284E"/>
    <w:rsid w:val="003C2F16"/>
    <w:rsid w:val="003C419C"/>
    <w:rsid w:val="003C6106"/>
    <w:rsid w:val="003C7107"/>
    <w:rsid w:val="003C7C24"/>
    <w:rsid w:val="003C7CC2"/>
    <w:rsid w:val="003D03DC"/>
    <w:rsid w:val="003D4F6A"/>
    <w:rsid w:val="003D5E57"/>
    <w:rsid w:val="003E0318"/>
    <w:rsid w:val="003E1139"/>
    <w:rsid w:val="003E521A"/>
    <w:rsid w:val="003E5FAA"/>
    <w:rsid w:val="003E6000"/>
    <w:rsid w:val="003E7944"/>
    <w:rsid w:val="003F0A49"/>
    <w:rsid w:val="003F1099"/>
    <w:rsid w:val="003F442A"/>
    <w:rsid w:val="003F5E7F"/>
    <w:rsid w:val="003F6DC6"/>
    <w:rsid w:val="003F708C"/>
    <w:rsid w:val="00402290"/>
    <w:rsid w:val="00403E19"/>
    <w:rsid w:val="00403F09"/>
    <w:rsid w:val="00403F53"/>
    <w:rsid w:val="00404777"/>
    <w:rsid w:val="00404FDE"/>
    <w:rsid w:val="00406EFF"/>
    <w:rsid w:val="004104D1"/>
    <w:rsid w:val="0041077A"/>
    <w:rsid w:val="00413B48"/>
    <w:rsid w:val="00414E0D"/>
    <w:rsid w:val="004164EA"/>
    <w:rsid w:val="00416C83"/>
    <w:rsid w:val="00416DB4"/>
    <w:rsid w:val="004177EC"/>
    <w:rsid w:val="00417ACF"/>
    <w:rsid w:val="00423F94"/>
    <w:rsid w:val="00424B6C"/>
    <w:rsid w:val="00425817"/>
    <w:rsid w:val="0042636F"/>
    <w:rsid w:val="00426499"/>
    <w:rsid w:val="0042755F"/>
    <w:rsid w:val="0044176B"/>
    <w:rsid w:val="00443C35"/>
    <w:rsid w:val="00446C50"/>
    <w:rsid w:val="00446E9D"/>
    <w:rsid w:val="00450A2F"/>
    <w:rsid w:val="004558E3"/>
    <w:rsid w:val="00457144"/>
    <w:rsid w:val="00461D35"/>
    <w:rsid w:val="00463278"/>
    <w:rsid w:val="00467510"/>
    <w:rsid w:val="00471027"/>
    <w:rsid w:val="00472692"/>
    <w:rsid w:val="00472D4C"/>
    <w:rsid w:val="004810D0"/>
    <w:rsid w:val="004819DF"/>
    <w:rsid w:val="00482153"/>
    <w:rsid w:val="00483B01"/>
    <w:rsid w:val="004876F0"/>
    <w:rsid w:val="00491DB3"/>
    <w:rsid w:val="0049269F"/>
    <w:rsid w:val="004932D1"/>
    <w:rsid w:val="00495120"/>
    <w:rsid w:val="00497303"/>
    <w:rsid w:val="004A4780"/>
    <w:rsid w:val="004A4D09"/>
    <w:rsid w:val="004A6925"/>
    <w:rsid w:val="004A6FF0"/>
    <w:rsid w:val="004B0AD4"/>
    <w:rsid w:val="004B0B8A"/>
    <w:rsid w:val="004B76DA"/>
    <w:rsid w:val="004B79C7"/>
    <w:rsid w:val="004C29AF"/>
    <w:rsid w:val="004C3341"/>
    <w:rsid w:val="004C6553"/>
    <w:rsid w:val="004D1462"/>
    <w:rsid w:val="004D2D6C"/>
    <w:rsid w:val="004D6580"/>
    <w:rsid w:val="004E11DC"/>
    <w:rsid w:val="004E391E"/>
    <w:rsid w:val="004E56D5"/>
    <w:rsid w:val="004E6A2F"/>
    <w:rsid w:val="004F103D"/>
    <w:rsid w:val="004F2967"/>
    <w:rsid w:val="004F63F6"/>
    <w:rsid w:val="004F7310"/>
    <w:rsid w:val="004F7C11"/>
    <w:rsid w:val="005024F1"/>
    <w:rsid w:val="00502F47"/>
    <w:rsid w:val="00506664"/>
    <w:rsid w:val="005079A2"/>
    <w:rsid w:val="00513279"/>
    <w:rsid w:val="00513E7A"/>
    <w:rsid w:val="0051403E"/>
    <w:rsid w:val="005140FC"/>
    <w:rsid w:val="00521D4E"/>
    <w:rsid w:val="00524F52"/>
    <w:rsid w:val="00525FC2"/>
    <w:rsid w:val="005268EE"/>
    <w:rsid w:val="00527F25"/>
    <w:rsid w:val="005316BF"/>
    <w:rsid w:val="005417F1"/>
    <w:rsid w:val="00545B82"/>
    <w:rsid w:val="00553A0D"/>
    <w:rsid w:val="00554446"/>
    <w:rsid w:val="005546D6"/>
    <w:rsid w:val="0055694D"/>
    <w:rsid w:val="00557AC9"/>
    <w:rsid w:val="00560A1A"/>
    <w:rsid w:val="00560D31"/>
    <w:rsid w:val="00570821"/>
    <w:rsid w:val="0057111F"/>
    <w:rsid w:val="005713C7"/>
    <w:rsid w:val="00571A53"/>
    <w:rsid w:val="00572593"/>
    <w:rsid w:val="005745E1"/>
    <w:rsid w:val="005748F4"/>
    <w:rsid w:val="005749DE"/>
    <w:rsid w:val="00575CD8"/>
    <w:rsid w:val="0058318F"/>
    <w:rsid w:val="00583285"/>
    <w:rsid w:val="00584A57"/>
    <w:rsid w:val="00584FEF"/>
    <w:rsid w:val="00586FF2"/>
    <w:rsid w:val="0058754B"/>
    <w:rsid w:val="005931F1"/>
    <w:rsid w:val="00594C6E"/>
    <w:rsid w:val="005955E3"/>
    <w:rsid w:val="00595D46"/>
    <w:rsid w:val="005A26AF"/>
    <w:rsid w:val="005A754B"/>
    <w:rsid w:val="005B105A"/>
    <w:rsid w:val="005B132A"/>
    <w:rsid w:val="005B1C20"/>
    <w:rsid w:val="005B30A3"/>
    <w:rsid w:val="005C127E"/>
    <w:rsid w:val="005C32BD"/>
    <w:rsid w:val="005C5796"/>
    <w:rsid w:val="005C609F"/>
    <w:rsid w:val="005D16F1"/>
    <w:rsid w:val="005D2A17"/>
    <w:rsid w:val="005D2AEE"/>
    <w:rsid w:val="005D5895"/>
    <w:rsid w:val="005E1776"/>
    <w:rsid w:val="005E2BC7"/>
    <w:rsid w:val="005E2D58"/>
    <w:rsid w:val="005E65E4"/>
    <w:rsid w:val="005E6852"/>
    <w:rsid w:val="005F25C6"/>
    <w:rsid w:val="005F3C9B"/>
    <w:rsid w:val="005F5F9B"/>
    <w:rsid w:val="00604D85"/>
    <w:rsid w:val="00604F4B"/>
    <w:rsid w:val="00605104"/>
    <w:rsid w:val="006105DA"/>
    <w:rsid w:val="006131D4"/>
    <w:rsid w:val="006201A6"/>
    <w:rsid w:val="00621A4B"/>
    <w:rsid w:val="00621E07"/>
    <w:rsid w:val="00623D0C"/>
    <w:rsid w:val="00625DBF"/>
    <w:rsid w:val="00626638"/>
    <w:rsid w:val="006266CD"/>
    <w:rsid w:val="00627FF3"/>
    <w:rsid w:val="00632BBD"/>
    <w:rsid w:val="00635A69"/>
    <w:rsid w:val="00636B30"/>
    <w:rsid w:val="00643B69"/>
    <w:rsid w:val="00644C93"/>
    <w:rsid w:val="00645378"/>
    <w:rsid w:val="0064607C"/>
    <w:rsid w:val="00646206"/>
    <w:rsid w:val="0065212C"/>
    <w:rsid w:val="00654F66"/>
    <w:rsid w:val="006631F9"/>
    <w:rsid w:val="00663782"/>
    <w:rsid w:val="00663F2C"/>
    <w:rsid w:val="00666A0D"/>
    <w:rsid w:val="00667449"/>
    <w:rsid w:val="00670CC8"/>
    <w:rsid w:val="00671B07"/>
    <w:rsid w:val="00686A14"/>
    <w:rsid w:val="00686D49"/>
    <w:rsid w:val="006872E3"/>
    <w:rsid w:val="006873F0"/>
    <w:rsid w:val="006921D2"/>
    <w:rsid w:val="00692BD2"/>
    <w:rsid w:val="00692F09"/>
    <w:rsid w:val="00692FBE"/>
    <w:rsid w:val="006940F8"/>
    <w:rsid w:val="00695192"/>
    <w:rsid w:val="006953FF"/>
    <w:rsid w:val="00696592"/>
    <w:rsid w:val="00697A85"/>
    <w:rsid w:val="00697E1D"/>
    <w:rsid w:val="006A0A7D"/>
    <w:rsid w:val="006B4A95"/>
    <w:rsid w:val="006B4F7A"/>
    <w:rsid w:val="006C06EB"/>
    <w:rsid w:val="006C310F"/>
    <w:rsid w:val="006C49E2"/>
    <w:rsid w:val="006C655A"/>
    <w:rsid w:val="006D0FB1"/>
    <w:rsid w:val="006D5A36"/>
    <w:rsid w:val="006D7B76"/>
    <w:rsid w:val="006E3EF5"/>
    <w:rsid w:val="006E424D"/>
    <w:rsid w:val="006F0638"/>
    <w:rsid w:val="006F113F"/>
    <w:rsid w:val="006F50F8"/>
    <w:rsid w:val="006F6819"/>
    <w:rsid w:val="006F711A"/>
    <w:rsid w:val="007004F3"/>
    <w:rsid w:val="00701D80"/>
    <w:rsid w:val="00703AD0"/>
    <w:rsid w:val="0070597A"/>
    <w:rsid w:val="00710E6C"/>
    <w:rsid w:val="00711DCD"/>
    <w:rsid w:val="0071634A"/>
    <w:rsid w:val="007172B2"/>
    <w:rsid w:val="007220F6"/>
    <w:rsid w:val="007225B9"/>
    <w:rsid w:val="00723FC7"/>
    <w:rsid w:val="00730971"/>
    <w:rsid w:val="0073142D"/>
    <w:rsid w:val="00733ECB"/>
    <w:rsid w:val="00733F81"/>
    <w:rsid w:val="00737ADE"/>
    <w:rsid w:val="00741C06"/>
    <w:rsid w:val="00746FFD"/>
    <w:rsid w:val="00747A9D"/>
    <w:rsid w:val="0075156C"/>
    <w:rsid w:val="00755B00"/>
    <w:rsid w:val="00760F57"/>
    <w:rsid w:val="00760FF0"/>
    <w:rsid w:val="00762246"/>
    <w:rsid w:val="00762A45"/>
    <w:rsid w:val="00763489"/>
    <w:rsid w:val="00763CB8"/>
    <w:rsid w:val="00763F44"/>
    <w:rsid w:val="00771B69"/>
    <w:rsid w:val="00781B2F"/>
    <w:rsid w:val="00782563"/>
    <w:rsid w:val="007827CA"/>
    <w:rsid w:val="00783B52"/>
    <w:rsid w:val="00786DBD"/>
    <w:rsid w:val="007903ED"/>
    <w:rsid w:val="00795CF3"/>
    <w:rsid w:val="00795D70"/>
    <w:rsid w:val="0079613F"/>
    <w:rsid w:val="00797B70"/>
    <w:rsid w:val="007A1351"/>
    <w:rsid w:val="007A1BB6"/>
    <w:rsid w:val="007A1C97"/>
    <w:rsid w:val="007A46D8"/>
    <w:rsid w:val="007A674C"/>
    <w:rsid w:val="007B67C6"/>
    <w:rsid w:val="007C1F7C"/>
    <w:rsid w:val="007C215D"/>
    <w:rsid w:val="007C7786"/>
    <w:rsid w:val="007D10E9"/>
    <w:rsid w:val="007D27E8"/>
    <w:rsid w:val="007D711F"/>
    <w:rsid w:val="007E06BE"/>
    <w:rsid w:val="007E2B30"/>
    <w:rsid w:val="007E3535"/>
    <w:rsid w:val="007E42EB"/>
    <w:rsid w:val="007E5DAB"/>
    <w:rsid w:val="007E7F17"/>
    <w:rsid w:val="007F04C1"/>
    <w:rsid w:val="007F1700"/>
    <w:rsid w:val="007F1A29"/>
    <w:rsid w:val="007F2D2D"/>
    <w:rsid w:val="007F4B4F"/>
    <w:rsid w:val="007F76EF"/>
    <w:rsid w:val="008007AC"/>
    <w:rsid w:val="00803CDF"/>
    <w:rsid w:val="00806FF6"/>
    <w:rsid w:val="0080755A"/>
    <w:rsid w:val="0080787A"/>
    <w:rsid w:val="00817A39"/>
    <w:rsid w:val="0082015C"/>
    <w:rsid w:val="00822272"/>
    <w:rsid w:val="008253EE"/>
    <w:rsid w:val="00826B7D"/>
    <w:rsid w:val="00826F89"/>
    <w:rsid w:val="00827114"/>
    <w:rsid w:val="008274CE"/>
    <w:rsid w:val="00831CB1"/>
    <w:rsid w:val="00832183"/>
    <w:rsid w:val="00834C9F"/>
    <w:rsid w:val="00836E6C"/>
    <w:rsid w:val="0084146B"/>
    <w:rsid w:val="00844BBA"/>
    <w:rsid w:val="00845EBD"/>
    <w:rsid w:val="0084769B"/>
    <w:rsid w:val="00851CDE"/>
    <w:rsid w:val="00852259"/>
    <w:rsid w:val="00852BB4"/>
    <w:rsid w:val="00852F7D"/>
    <w:rsid w:val="00865F5D"/>
    <w:rsid w:val="00867EAE"/>
    <w:rsid w:val="0087004C"/>
    <w:rsid w:val="00871DE2"/>
    <w:rsid w:val="00872679"/>
    <w:rsid w:val="00875932"/>
    <w:rsid w:val="00875B33"/>
    <w:rsid w:val="00876217"/>
    <w:rsid w:val="00883570"/>
    <w:rsid w:val="008838D9"/>
    <w:rsid w:val="008868D7"/>
    <w:rsid w:val="0089178D"/>
    <w:rsid w:val="00895452"/>
    <w:rsid w:val="00896C34"/>
    <w:rsid w:val="008A05FF"/>
    <w:rsid w:val="008A3AC0"/>
    <w:rsid w:val="008A64A5"/>
    <w:rsid w:val="008B4386"/>
    <w:rsid w:val="008B5100"/>
    <w:rsid w:val="008B7BBD"/>
    <w:rsid w:val="008B7F70"/>
    <w:rsid w:val="008C444B"/>
    <w:rsid w:val="008C4CFA"/>
    <w:rsid w:val="008C574A"/>
    <w:rsid w:val="008D0B64"/>
    <w:rsid w:val="008D151B"/>
    <w:rsid w:val="008D4838"/>
    <w:rsid w:val="008D6B65"/>
    <w:rsid w:val="008D7F95"/>
    <w:rsid w:val="008E141D"/>
    <w:rsid w:val="008E420D"/>
    <w:rsid w:val="008E4326"/>
    <w:rsid w:val="008E58F3"/>
    <w:rsid w:val="008E5CB2"/>
    <w:rsid w:val="008E606B"/>
    <w:rsid w:val="008E60F8"/>
    <w:rsid w:val="008E7329"/>
    <w:rsid w:val="008F1B4B"/>
    <w:rsid w:val="008F1EB8"/>
    <w:rsid w:val="008F7CFB"/>
    <w:rsid w:val="009040AE"/>
    <w:rsid w:val="009075CC"/>
    <w:rsid w:val="00915612"/>
    <w:rsid w:val="00916767"/>
    <w:rsid w:val="0092064F"/>
    <w:rsid w:val="00921F67"/>
    <w:rsid w:val="00922E1E"/>
    <w:rsid w:val="009243F9"/>
    <w:rsid w:val="009300B2"/>
    <w:rsid w:val="0093070A"/>
    <w:rsid w:val="009311B6"/>
    <w:rsid w:val="009334D1"/>
    <w:rsid w:val="00934AC9"/>
    <w:rsid w:val="00936815"/>
    <w:rsid w:val="009403B3"/>
    <w:rsid w:val="00941C55"/>
    <w:rsid w:val="00945178"/>
    <w:rsid w:val="00946478"/>
    <w:rsid w:val="00950E8B"/>
    <w:rsid w:val="00953738"/>
    <w:rsid w:val="00953D19"/>
    <w:rsid w:val="00954F41"/>
    <w:rsid w:val="0095587A"/>
    <w:rsid w:val="00956888"/>
    <w:rsid w:val="00957572"/>
    <w:rsid w:val="00962196"/>
    <w:rsid w:val="009631FE"/>
    <w:rsid w:val="00964E4B"/>
    <w:rsid w:val="009652BF"/>
    <w:rsid w:val="00970446"/>
    <w:rsid w:val="00970D5C"/>
    <w:rsid w:val="00977854"/>
    <w:rsid w:val="009847A6"/>
    <w:rsid w:val="00984DEC"/>
    <w:rsid w:val="009902F7"/>
    <w:rsid w:val="00991217"/>
    <w:rsid w:val="009945BF"/>
    <w:rsid w:val="009A1999"/>
    <w:rsid w:val="009A2D90"/>
    <w:rsid w:val="009A417B"/>
    <w:rsid w:val="009A4E6B"/>
    <w:rsid w:val="009A75DB"/>
    <w:rsid w:val="009B0C62"/>
    <w:rsid w:val="009B1AB3"/>
    <w:rsid w:val="009B4A13"/>
    <w:rsid w:val="009B6078"/>
    <w:rsid w:val="009B79A6"/>
    <w:rsid w:val="009C54C6"/>
    <w:rsid w:val="009C758B"/>
    <w:rsid w:val="009D0D22"/>
    <w:rsid w:val="009D1714"/>
    <w:rsid w:val="009D2C94"/>
    <w:rsid w:val="009D409D"/>
    <w:rsid w:val="009D4908"/>
    <w:rsid w:val="009D573A"/>
    <w:rsid w:val="009E037F"/>
    <w:rsid w:val="009E2799"/>
    <w:rsid w:val="009E6252"/>
    <w:rsid w:val="009E7AB4"/>
    <w:rsid w:val="009E7E06"/>
    <w:rsid w:val="009F0585"/>
    <w:rsid w:val="009F5DE3"/>
    <w:rsid w:val="009F6F56"/>
    <w:rsid w:val="009F772B"/>
    <w:rsid w:val="00A0059D"/>
    <w:rsid w:val="00A00C36"/>
    <w:rsid w:val="00A03506"/>
    <w:rsid w:val="00A0493A"/>
    <w:rsid w:val="00A0632F"/>
    <w:rsid w:val="00A07B4C"/>
    <w:rsid w:val="00A14B85"/>
    <w:rsid w:val="00A16511"/>
    <w:rsid w:val="00A16541"/>
    <w:rsid w:val="00A22187"/>
    <w:rsid w:val="00A23876"/>
    <w:rsid w:val="00A23903"/>
    <w:rsid w:val="00A23FFD"/>
    <w:rsid w:val="00A30381"/>
    <w:rsid w:val="00A306C5"/>
    <w:rsid w:val="00A31545"/>
    <w:rsid w:val="00A34356"/>
    <w:rsid w:val="00A3668E"/>
    <w:rsid w:val="00A37264"/>
    <w:rsid w:val="00A41B12"/>
    <w:rsid w:val="00A43FDF"/>
    <w:rsid w:val="00A449B7"/>
    <w:rsid w:val="00A4639A"/>
    <w:rsid w:val="00A46498"/>
    <w:rsid w:val="00A47A1F"/>
    <w:rsid w:val="00A52134"/>
    <w:rsid w:val="00A561C6"/>
    <w:rsid w:val="00A57128"/>
    <w:rsid w:val="00A60CF3"/>
    <w:rsid w:val="00A61B7C"/>
    <w:rsid w:val="00A65282"/>
    <w:rsid w:val="00A71223"/>
    <w:rsid w:val="00A812AE"/>
    <w:rsid w:val="00A82FDB"/>
    <w:rsid w:val="00A83A58"/>
    <w:rsid w:val="00A86491"/>
    <w:rsid w:val="00A87404"/>
    <w:rsid w:val="00A94C04"/>
    <w:rsid w:val="00A96151"/>
    <w:rsid w:val="00AA16BB"/>
    <w:rsid w:val="00AA4327"/>
    <w:rsid w:val="00AA6209"/>
    <w:rsid w:val="00AA7952"/>
    <w:rsid w:val="00AB0139"/>
    <w:rsid w:val="00AB02B3"/>
    <w:rsid w:val="00AB1600"/>
    <w:rsid w:val="00AB30CB"/>
    <w:rsid w:val="00AB315B"/>
    <w:rsid w:val="00AB4814"/>
    <w:rsid w:val="00AB61E7"/>
    <w:rsid w:val="00AB7E96"/>
    <w:rsid w:val="00AC1EE4"/>
    <w:rsid w:val="00AC4133"/>
    <w:rsid w:val="00AC5180"/>
    <w:rsid w:val="00AC58F1"/>
    <w:rsid w:val="00AC66DF"/>
    <w:rsid w:val="00AC6D50"/>
    <w:rsid w:val="00AD330D"/>
    <w:rsid w:val="00AD33D0"/>
    <w:rsid w:val="00AD696E"/>
    <w:rsid w:val="00AD7ACD"/>
    <w:rsid w:val="00AE1910"/>
    <w:rsid w:val="00AE21E1"/>
    <w:rsid w:val="00AE2383"/>
    <w:rsid w:val="00AE3CBB"/>
    <w:rsid w:val="00AE47F7"/>
    <w:rsid w:val="00AE58B9"/>
    <w:rsid w:val="00AE7229"/>
    <w:rsid w:val="00AE7D4C"/>
    <w:rsid w:val="00AF43E4"/>
    <w:rsid w:val="00B12C10"/>
    <w:rsid w:val="00B14B9D"/>
    <w:rsid w:val="00B15F0B"/>
    <w:rsid w:val="00B15FA6"/>
    <w:rsid w:val="00B16250"/>
    <w:rsid w:val="00B21B8C"/>
    <w:rsid w:val="00B21D8F"/>
    <w:rsid w:val="00B23FEC"/>
    <w:rsid w:val="00B24416"/>
    <w:rsid w:val="00B26E9D"/>
    <w:rsid w:val="00B26F07"/>
    <w:rsid w:val="00B311F1"/>
    <w:rsid w:val="00B344AA"/>
    <w:rsid w:val="00B3483E"/>
    <w:rsid w:val="00B34F8F"/>
    <w:rsid w:val="00B356FF"/>
    <w:rsid w:val="00B41796"/>
    <w:rsid w:val="00B420E0"/>
    <w:rsid w:val="00B46A3D"/>
    <w:rsid w:val="00B50CD5"/>
    <w:rsid w:val="00B52F78"/>
    <w:rsid w:val="00B53D02"/>
    <w:rsid w:val="00B60765"/>
    <w:rsid w:val="00B63517"/>
    <w:rsid w:val="00B657F5"/>
    <w:rsid w:val="00B70016"/>
    <w:rsid w:val="00B71418"/>
    <w:rsid w:val="00B72C32"/>
    <w:rsid w:val="00B76508"/>
    <w:rsid w:val="00B76A81"/>
    <w:rsid w:val="00B7775F"/>
    <w:rsid w:val="00B77D5B"/>
    <w:rsid w:val="00B82156"/>
    <w:rsid w:val="00B872A2"/>
    <w:rsid w:val="00B95188"/>
    <w:rsid w:val="00B9629D"/>
    <w:rsid w:val="00BA0B93"/>
    <w:rsid w:val="00BA282F"/>
    <w:rsid w:val="00BA5153"/>
    <w:rsid w:val="00BA5184"/>
    <w:rsid w:val="00BA694D"/>
    <w:rsid w:val="00BA7629"/>
    <w:rsid w:val="00BB4278"/>
    <w:rsid w:val="00BB5CF1"/>
    <w:rsid w:val="00BB6C73"/>
    <w:rsid w:val="00BC0EDC"/>
    <w:rsid w:val="00BC1639"/>
    <w:rsid w:val="00BC1DBD"/>
    <w:rsid w:val="00BC5ADD"/>
    <w:rsid w:val="00BD0A60"/>
    <w:rsid w:val="00BD25F0"/>
    <w:rsid w:val="00BD2BDD"/>
    <w:rsid w:val="00BD4E35"/>
    <w:rsid w:val="00BD7A51"/>
    <w:rsid w:val="00BE0AF4"/>
    <w:rsid w:val="00BE1A3B"/>
    <w:rsid w:val="00BE2F80"/>
    <w:rsid w:val="00BE5183"/>
    <w:rsid w:val="00BF1325"/>
    <w:rsid w:val="00BF408D"/>
    <w:rsid w:val="00C00366"/>
    <w:rsid w:val="00C028BF"/>
    <w:rsid w:val="00C03572"/>
    <w:rsid w:val="00C03E9E"/>
    <w:rsid w:val="00C12D94"/>
    <w:rsid w:val="00C12E3B"/>
    <w:rsid w:val="00C145C7"/>
    <w:rsid w:val="00C16F8B"/>
    <w:rsid w:val="00C177DE"/>
    <w:rsid w:val="00C2118C"/>
    <w:rsid w:val="00C2237E"/>
    <w:rsid w:val="00C225EB"/>
    <w:rsid w:val="00C24B78"/>
    <w:rsid w:val="00C251BD"/>
    <w:rsid w:val="00C253E8"/>
    <w:rsid w:val="00C25AD1"/>
    <w:rsid w:val="00C3027F"/>
    <w:rsid w:val="00C30802"/>
    <w:rsid w:val="00C3141B"/>
    <w:rsid w:val="00C32545"/>
    <w:rsid w:val="00C3535D"/>
    <w:rsid w:val="00C35EBB"/>
    <w:rsid w:val="00C36C6A"/>
    <w:rsid w:val="00C4030D"/>
    <w:rsid w:val="00C46307"/>
    <w:rsid w:val="00C53FF2"/>
    <w:rsid w:val="00C54594"/>
    <w:rsid w:val="00C57258"/>
    <w:rsid w:val="00C60BE4"/>
    <w:rsid w:val="00C64158"/>
    <w:rsid w:val="00C6571B"/>
    <w:rsid w:val="00C65999"/>
    <w:rsid w:val="00C672A8"/>
    <w:rsid w:val="00C7094C"/>
    <w:rsid w:val="00C7135F"/>
    <w:rsid w:val="00C72100"/>
    <w:rsid w:val="00C73044"/>
    <w:rsid w:val="00C807B1"/>
    <w:rsid w:val="00C80D9D"/>
    <w:rsid w:val="00C81001"/>
    <w:rsid w:val="00C8293C"/>
    <w:rsid w:val="00C85391"/>
    <w:rsid w:val="00C86266"/>
    <w:rsid w:val="00C8736A"/>
    <w:rsid w:val="00C95FD2"/>
    <w:rsid w:val="00C96C4B"/>
    <w:rsid w:val="00CA0D35"/>
    <w:rsid w:val="00CA3E86"/>
    <w:rsid w:val="00CA4798"/>
    <w:rsid w:val="00CA4FD6"/>
    <w:rsid w:val="00CA5197"/>
    <w:rsid w:val="00CA587D"/>
    <w:rsid w:val="00CA59A7"/>
    <w:rsid w:val="00CA7AC5"/>
    <w:rsid w:val="00CB2DBB"/>
    <w:rsid w:val="00CB31E1"/>
    <w:rsid w:val="00CB359E"/>
    <w:rsid w:val="00CC04DD"/>
    <w:rsid w:val="00CC50CF"/>
    <w:rsid w:val="00CC6808"/>
    <w:rsid w:val="00CD1EFF"/>
    <w:rsid w:val="00CD2DB5"/>
    <w:rsid w:val="00CD3A41"/>
    <w:rsid w:val="00CD6647"/>
    <w:rsid w:val="00CE1DBE"/>
    <w:rsid w:val="00CE358A"/>
    <w:rsid w:val="00CE48D6"/>
    <w:rsid w:val="00CE7E3D"/>
    <w:rsid w:val="00CF5B6F"/>
    <w:rsid w:val="00D01BE0"/>
    <w:rsid w:val="00D0259C"/>
    <w:rsid w:val="00D0296A"/>
    <w:rsid w:val="00D053E9"/>
    <w:rsid w:val="00D07FC7"/>
    <w:rsid w:val="00D118D8"/>
    <w:rsid w:val="00D14837"/>
    <w:rsid w:val="00D15DDD"/>
    <w:rsid w:val="00D2069F"/>
    <w:rsid w:val="00D216B3"/>
    <w:rsid w:val="00D21A60"/>
    <w:rsid w:val="00D25992"/>
    <w:rsid w:val="00D273BE"/>
    <w:rsid w:val="00D3200E"/>
    <w:rsid w:val="00D3298C"/>
    <w:rsid w:val="00D33AAB"/>
    <w:rsid w:val="00D36979"/>
    <w:rsid w:val="00D41774"/>
    <w:rsid w:val="00D441B2"/>
    <w:rsid w:val="00D44736"/>
    <w:rsid w:val="00D44A62"/>
    <w:rsid w:val="00D44E22"/>
    <w:rsid w:val="00D50F14"/>
    <w:rsid w:val="00D50FBC"/>
    <w:rsid w:val="00D53C22"/>
    <w:rsid w:val="00D56E50"/>
    <w:rsid w:val="00D62B05"/>
    <w:rsid w:val="00D63AFB"/>
    <w:rsid w:val="00D668EB"/>
    <w:rsid w:val="00D66F1C"/>
    <w:rsid w:val="00D67442"/>
    <w:rsid w:val="00D707F9"/>
    <w:rsid w:val="00D72E87"/>
    <w:rsid w:val="00D7376C"/>
    <w:rsid w:val="00D74674"/>
    <w:rsid w:val="00D74ED8"/>
    <w:rsid w:val="00D800B2"/>
    <w:rsid w:val="00D8084B"/>
    <w:rsid w:val="00D83B16"/>
    <w:rsid w:val="00D86A65"/>
    <w:rsid w:val="00D91681"/>
    <w:rsid w:val="00D92D6B"/>
    <w:rsid w:val="00D9514F"/>
    <w:rsid w:val="00D9615E"/>
    <w:rsid w:val="00D971CA"/>
    <w:rsid w:val="00D97C90"/>
    <w:rsid w:val="00DA164E"/>
    <w:rsid w:val="00DA5560"/>
    <w:rsid w:val="00DA5B8C"/>
    <w:rsid w:val="00DB008E"/>
    <w:rsid w:val="00DB155E"/>
    <w:rsid w:val="00DB4A63"/>
    <w:rsid w:val="00DB5C17"/>
    <w:rsid w:val="00DB5DD9"/>
    <w:rsid w:val="00DB64E5"/>
    <w:rsid w:val="00DB7610"/>
    <w:rsid w:val="00DC1432"/>
    <w:rsid w:val="00DC3C34"/>
    <w:rsid w:val="00DD3D7D"/>
    <w:rsid w:val="00DD4B04"/>
    <w:rsid w:val="00DD4C83"/>
    <w:rsid w:val="00DD6F37"/>
    <w:rsid w:val="00DE3378"/>
    <w:rsid w:val="00DE68C5"/>
    <w:rsid w:val="00DF1CC1"/>
    <w:rsid w:val="00DF31A8"/>
    <w:rsid w:val="00DF37F2"/>
    <w:rsid w:val="00DF6D82"/>
    <w:rsid w:val="00E04E15"/>
    <w:rsid w:val="00E05367"/>
    <w:rsid w:val="00E07095"/>
    <w:rsid w:val="00E104B9"/>
    <w:rsid w:val="00E115F3"/>
    <w:rsid w:val="00E16FE0"/>
    <w:rsid w:val="00E230D5"/>
    <w:rsid w:val="00E23E20"/>
    <w:rsid w:val="00E263AE"/>
    <w:rsid w:val="00E26A57"/>
    <w:rsid w:val="00E26F64"/>
    <w:rsid w:val="00E302B3"/>
    <w:rsid w:val="00E30851"/>
    <w:rsid w:val="00E31AF1"/>
    <w:rsid w:val="00E31F5E"/>
    <w:rsid w:val="00E3291C"/>
    <w:rsid w:val="00E32BB0"/>
    <w:rsid w:val="00E32CE5"/>
    <w:rsid w:val="00E3380E"/>
    <w:rsid w:val="00E3580A"/>
    <w:rsid w:val="00E36185"/>
    <w:rsid w:val="00E40A93"/>
    <w:rsid w:val="00E41955"/>
    <w:rsid w:val="00E4330F"/>
    <w:rsid w:val="00E4331B"/>
    <w:rsid w:val="00E44C2B"/>
    <w:rsid w:val="00E52436"/>
    <w:rsid w:val="00E539EC"/>
    <w:rsid w:val="00E56C08"/>
    <w:rsid w:val="00E5796C"/>
    <w:rsid w:val="00E60C2B"/>
    <w:rsid w:val="00E61B14"/>
    <w:rsid w:val="00E62134"/>
    <w:rsid w:val="00E623B4"/>
    <w:rsid w:val="00E725D1"/>
    <w:rsid w:val="00E75AE2"/>
    <w:rsid w:val="00E77A83"/>
    <w:rsid w:val="00E83F46"/>
    <w:rsid w:val="00E84A82"/>
    <w:rsid w:val="00E861C4"/>
    <w:rsid w:val="00E87D4F"/>
    <w:rsid w:val="00E902AA"/>
    <w:rsid w:val="00E918DE"/>
    <w:rsid w:val="00E91F0B"/>
    <w:rsid w:val="00E93186"/>
    <w:rsid w:val="00E938AB"/>
    <w:rsid w:val="00E94433"/>
    <w:rsid w:val="00E94E40"/>
    <w:rsid w:val="00E95A7A"/>
    <w:rsid w:val="00E9606B"/>
    <w:rsid w:val="00EA14E2"/>
    <w:rsid w:val="00EA19C4"/>
    <w:rsid w:val="00EA3FED"/>
    <w:rsid w:val="00EA4EED"/>
    <w:rsid w:val="00EA7078"/>
    <w:rsid w:val="00EB0D9A"/>
    <w:rsid w:val="00EB1630"/>
    <w:rsid w:val="00EB5C25"/>
    <w:rsid w:val="00EB7955"/>
    <w:rsid w:val="00EC34C5"/>
    <w:rsid w:val="00EC50DE"/>
    <w:rsid w:val="00EC57E4"/>
    <w:rsid w:val="00EC5ECE"/>
    <w:rsid w:val="00EC69D5"/>
    <w:rsid w:val="00EC6E45"/>
    <w:rsid w:val="00ED3AB3"/>
    <w:rsid w:val="00ED5B24"/>
    <w:rsid w:val="00ED688F"/>
    <w:rsid w:val="00ED756F"/>
    <w:rsid w:val="00EE1606"/>
    <w:rsid w:val="00EE260E"/>
    <w:rsid w:val="00EE3E17"/>
    <w:rsid w:val="00EE60F6"/>
    <w:rsid w:val="00EE63F7"/>
    <w:rsid w:val="00EE7BCE"/>
    <w:rsid w:val="00EF1426"/>
    <w:rsid w:val="00EF2735"/>
    <w:rsid w:val="00EF56BA"/>
    <w:rsid w:val="00F013DE"/>
    <w:rsid w:val="00F02566"/>
    <w:rsid w:val="00F03404"/>
    <w:rsid w:val="00F03B16"/>
    <w:rsid w:val="00F06075"/>
    <w:rsid w:val="00F06F62"/>
    <w:rsid w:val="00F070BB"/>
    <w:rsid w:val="00F11D7D"/>
    <w:rsid w:val="00F122F0"/>
    <w:rsid w:val="00F13C56"/>
    <w:rsid w:val="00F25275"/>
    <w:rsid w:val="00F261D2"/>
    <w:rsid w:val="00F31183"/>
    <w:rsid w:val="00F3126A"/>
    <w:rsid w:val="00F31CF4"/>
    <w:rsid w:val="00F324EA"/>
    <w:rsid w:val="00F34E5F"/>
    <w:rsid w:val="00F376BF"/>
    <w:rsid w:val="00F41674"/>
    <w:rsid w:val="00F4243C"/>
    <w:rsid w:val="00F43D0F"/>
    <w:rsid w:val="00F4590C"/>
    <w:rsid w:val="00F50233"/>
    <w:rsid w:val="00F542D8"/>
    <w:rsid w:val="00F54433"/>
    <w:rsid w:val="00F57A94"/>
    <w:rsid w:val="00F65BD2"/>
    <w:rsid w:val="00F706AA"/>
    <w:rsid w:val="00F70F3E"/>
    <w:rsid w:val="00F727D3"/>
    <w:rsid w:val="00F732FE"/>
    <w:rsid w:val="00F7364C"/>
    <w:rsid w:val="00F74E70"/>
    <w:rsid w:val="00F7693B"/>
    <w:rsid w:val="00F77877"/>
    <w:rsid w:val="00F84BCC"/>
    <w:rsid w:val="00F870CE"/>
    <w:rsid w:val="00F914F7"/>
    <w:rsid w:val="00F92345"/>
    <w:rsid w:val="00F9282C"/>
    <w:rsid w:val="00F93497"/>
    <w:rsid w:val="00F97508"/>
    <w:rsid w:val="00F97AC9"/>
    <w:rsid w:val="00FA114E"/>
    <w:rsid w:val="00FA1678"/>
    <w:rsid w:val="00FA2F2C"/>
    <w:rsid w:val="00FB0466"/>
    <w:rsid w:val="00FB32FA"/>
    <w:rsid w:val="00FB57FB"/>
    <w:rsid w:val="00FB5D87"/>
    <w:rsid w:val="00FC028D"/>
    <w:rsid w:val="00FC02B1"/>
    <w:rsid w:val="00FC4772"/>
    <w:rsid w:val="00FC70D3"/>
    <w:rsid w:val="00FD17B2"/>
    <w:rsid w:val="00FD3A1D"/>
    <w:rsid w:val="00FD59D8"/>
    <w:rsid w:val="00FD6246"/>
    <w:rsid w:val="00FE06E8"/>
    <w:rsid w:val="00FE0C3A"/>
    <w:rsid w:val="00FE0E04"/>
    <w:rsid w:val="00FE1C5E"/>
    <w:rsid w:val="00FE488D"/>
    <w:rsid w:val="00FE497A"/>
    <w:rsid w:val="00FE4CD4"/>
    <w:rsid w:val="00FE6C67"/>
    <w:rsid w:val="00FE76DC"/>
    <w:rsid w:val="00FF0389"/>
    <w:rsid w:val="00FF4724"/>
    <w:rsid w:val="00FF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851605"/>
  <w15:docId w15:val="{95292B7E-8556-4DCD-9D28-F9BE1D93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F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244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244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244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35E30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D045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D0457"/>
    <w:rPr>
      <w:rFonts w:ascii="Tahoma" w:hAnsi="Tahoma" w:cs="Tahoma"/>
      <w:sz w:val="16"/>
      <w:szCs w:val="16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C862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C86266"/>
    <w:rPr>
      <w:rFonts w:ascii="Courier New" w:eastAsia="Times New Roman" w:hAnsi="Courier New" w:cs="Courier New"/>
      <w:sz w:val="24"/>
      <w:szCs w:val="24"/>
      <w:lang w:eastAsia="da-DK"/>
    </w:rPr>
  </w:style>
  <w:style w:type="character" w:customStyle="1" w:styleId="ffline">
    <w:name w:val="ff_line"/>
    <w:basedOn w:val="Standardskrifttypeiafsnit"/>
    <w:rsid w:val="00C86266"/>
  </w:style>
  <w:style w:type="character" w:customStyle="1" w:styleId="highlight">
    <w:name w:val="highlight"/>
    <w:basedOn w:val="Standardskrifttypeiafsnit"/>
    <w:rsid w:val="007D27E8"/>
  </w:style>
  <w:style w:type="character" w:styleId="Hyperlink">
    <w:name w:val="Hyperlink"/>
    <w:basedOn w:val="Standardskrifttypeiafsnit"/>
    <w:uiPriority w:val="99"/>
    <w:unhideWhenUsed/>
    <w:rsid w:val="00364D09"/>
    <w:rPr>
      <w:color w:val="0563C1" w:themeColor="hyperlink"/>
      <w:u w:val="single"/>
    </w:rPr>
  </w:style>
  <w:style w:type="character" w:customStyle="1" w:styleId="Nvn1">
    <w:name w:val="Nævn1"/>
    <w:basedOn w:val="Standardskrifttypeiafsnit"/>
    <w:uiPriority w:val="99"/>
    <w:semiHidden/>
    <w:unhideWhenUsed/>
    <w:rsid w:val="00364D09"/>
    <w:rPr>
      <w:color w:val="2B579A"/>
      <w:shd w:val="clear" w:color="auto" w:fill="E6E6E6"/>
    </w:rPr>
  </w:style>
  <w:style w:type="character" w:styleId="BesgtLink">
    <w:name w:val="FollowedHyperlink"/>
    <w:basedOn w:val="Standardskrifttypeiafsnit"/>
    <w:uiPriority w:val="99"/>
    <w:semiHidden/>
    <w:unhideWhenUsed/>
    <w:rsid w:val="006873F0"/>
    <w:rPr>
      <w:color w:val="954F72" w:themeColor="followedHyperlink"/>
      <w:u w:val="single"/>
    </w:rPr>
  </w:style>
  <w:style w:type="paragraph" w:styleId="Ingenafstand">
    <w:name w:val="No Spacing"/>
    <w:uiPriority w:val="1"/>
    <w:qFormat/>
    <w:rsid w:val="00DB5C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Nvn2">
    <w:name w:val="Nævn2"/>
    <w:basedOn w:val="Standardskrifttypeiafsnit"/>
    <w:uiPriority w:val="99"/>
    <w:semiHidden/>
    <w:unhideWhenUsed/>
    <w:rsid w:val="00A16541"/>
    <w:rPr>
      <w:color w:val="2B579A"/>
      <w:shd w:val="clear" w:color="auto" w:fill="E6E6E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C49D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C49D1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C49D1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C49D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C49D1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Ulstomtale">
    <w:name w:val="Unresolved Mention"/>
    <w:basedOn w:val="Standardskrifttypeiafsnit"/>
    <w:uiPriority w:val="99"/>
    <w:semiHidden/>
    <w:unhideWhenUsed/>
    <w:rsid w:val="00BA0B93"/>
    <w:rPr>
      <w:color w:val="605E5C"/>
      <w:shd w:val="clear" w:color="auto" w:fill="E1DFDD"/>
    </w:rPr>
  </w:style>
  <w:style w:type="table" w:styleId="Tabel-Gitter">
    <w:name w:val="Table Grid"/>
    <w:basedOn w:val="Tabel-Normal"/>
    <w:uiPriority w:val="39"/>
    <w:rsid w:val="000F4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5">
    <w:name w:val="Plain Table 5"/>
    <w:basedOn w:val="Tabel-Normal"/>
    <w:uiPriority w:val="45"/>
    <w:rsid w:val="000F49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gitter-lys">
    <w:name w:val="Grid Table Light"/>
    <w:basedOn w:val="Tabel-Normal"/>
    <w:uiPriority w:val="40"/>
    <w:rsid w:val="000F49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lmindeligtabel1">
    <w:name w:val="Plain Table 1"/>
    <w:basedOn w:val="Tabel-Normal"/>
    <w:uiPriority w:val="41"/>
    <w:rsid w:val="000F49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tabel2">
    <w:name w:val="Grid Table 2"/>
    <w:basedOn w:val="Tabel-Normal"/>
    <w:uiPriority w:val="47"/>
    <w:rsid w:val="000F495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lmindeligtabel3">
    <w:name w:val="Plain Table 3"/>
    <w:basedOn w:val="Tabel-Normal"/>
    <w:uiPriority w:val="43"/>
    <w:rsid w:val="00145D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2">
    <w:name w:val="Plain Table 2"/>
    <w:basedOn w:val="Tabel-Normal"/>
    <w:uiPriority w:val="42"/>
    <w:rsid w:val="00145D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tabel1-lys-farve3">
    <w:name w:val="Grid Table 1 Light Accent 3"/>
    <w:basedOn w:val="Tabel-Normal"/>
    <w:uiPriority w:val="46"/>
    <w:rsid w:val="00AD696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Opstilling-punkttegn">
    <w:name w:val="List Bullet"/>
    <w:basedOn w:val="Normal"/>
    <w:uiPriority w:val="99"/>
    <w:unhideWhenUsed/>
    <w:rsid w:val="00B24416"/>
    <w:pPr>
      <w:numPr>
        <w:numId w:val="18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B24416"/>
    <w:pPr>
      <w:numPr>
        <w:numId w:val="19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B2441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2441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2441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character" w:styleId="Pladsholdertekst">
    <w:name w:val="Placeholder Text"/>
    <w:basedOn w:val="Standardskrifttypeiafsnit"/>
    <w:uiPriority w:val="99"/>
    <w:semiHidden/>
    <w:rsid w:val="00CA58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3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193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9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590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888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7520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9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078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8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7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67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42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394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33810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146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853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7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6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13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06804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0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110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2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3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656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724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8602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39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65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5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7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52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4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57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566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346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6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96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91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86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959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29652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6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1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4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678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614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74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71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4467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568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9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11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85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23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54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113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5975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9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4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7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3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82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111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9940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1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69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5185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99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23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97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33468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5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6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4311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472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234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60634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6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645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4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67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9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81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152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99809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3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80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76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229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91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239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7956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1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DB2041-5B1E-4DDF-8355-D2772DD3B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5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Brander Eriksen</dc:creator>
  <cp:keywords/>
  <dc:description/>
  <cp:lastModifiedBy>Helle Brander Eriksen</cp:lastModifiedBy>
  <cp:revision>4</cp:revision>
  <cp:lastPrinted>2022-05-24T14:43:00Z</cp:lastPrinted>
  <dcterms:created xsi:type="dcterms:W3CDTF">2022-08-18T08:20:00Z</dcterms:created>
  <dcterms:modified xsi:type="dcterms:W3CDTF">2023-01-23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linical-microbiology-and-infection</vt:lpwstr>
  </property>
  <property fmtid="{D5CDD505-2E9C-101B-9397-08002B2CF9AE}" pid="11" name="Mendeley Recent Style Name 4_1">
    <vt:lpwstr>Clinical Microbiology and Infection</vt:lpwstr>
  </property>
  <property fmtid="{D5CDD505-2E9C-101B-9397-08002B2CF9AE}" pid="12" name="Mendeley Recent Style Id 5_1">
    <vt:lpwstr>http://www.zotero.org/styles/emerging-infectious-diseases</vt:lpwstr>
  </property>
  <property fmtid="{D5CDD505-2E9C-101B-9397-08002B2CF9AE}" pid="13" name="Mendeley Recent Style Name 5_1">
    <vt:lpwstr>Emerging Infectious Diseases</vt:lpwstr>
  </property>
  <property fmtid="{D5CDD505-2E9C-101B-9397-08002B2CF9AE}" pid="14" name="Mendeley Recent Style Id 6_1">
    <vt:lpwstr>http://www.zotero.org/styles/european-journal-of-clinical-microbiology-and-infectious-diseases</vt:lpwstr>
  </property>
  <property fmtid="{D5CDD505-2E9C-101B-9397-08002B2CF9AE}" pid="15" name="Mendeley Recent Style Name 6_1">
    <vt:lpwstr>European Journal of Clinical Microbiology &amp; Infectious Diseases</vt:lpwstr>
  </property>
  <property fmtid="{D5CDD505-2E9C-101B-9397-08002B2CF9AE}" pid="16" name="Mendeley Recent Style Id 7_1">
    <vt:lpwstr>http://www.zotero.org/styles/journal-of-clinical-virology</vt:lpwstr>
  </property>
  <property fmtid="{D5CDD505-2E9C-101B-9397-08002B2CF9AE}" pid="17" name="Mendeley Recent Style Name 7_1">
    <vt:lpwstr>Journal of Clinical Virology</vt:lpwstr>
  </property>
  <property fmtid="{D5CDD505-2E9C-101B-9397-08002B2CF9AE}" pid="18" name="Mendeley Recent Style Id 8_1">
    <vt:lpwstr>http://www.zotero.org/styles/journal-of-microbiological-methods</vt:lpwstr>
  </property>
  <property fmtid="{D5CDD505-2E9C-101B-9397-08002B2CF9AE}" pid="19" name="Mendeley Recent Style Name 8_1">
    <vt:lpwstr>Journal of Microbiological Methods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738644-4e88-3d86-a383-1be9f537e917</vt:lpwstr>
  </property>
  <property fmtid="{D5CDD505-2E9C-101B-9397-08002B2CF9AE}" pid="24" name="Mendeley Citation Style_1">
    <vt:lpwstr>http://www.zotero.org/styles/journal-of-clinical-virology</vt:lpwstr>
  </property>
  <property fmtid="{D5CDD505-2E9C-101B-9397-08002B2CF9AE}" pid="25" name="MSIP_Label_7b94a7b8-f06c-4dfe-bdcc-9b548fd58c31_Enabled">
    <vt:lpwstr>true</vt:lpwstr>
  </property>
  <property fmtid="{D5CDD505-2E9C-101B-9397-08002B2CF9AE}" pid="26" name="MSIP_Label_7b94a7b8-f06c-4dfe-bdcc-9b548fd58c31_SetDate">
    <vt:lpwstr>2021-10-19T18:39:21Z</vt:lpwstr>
  </property>
  <property fmtid="{D5CDD505-2E9C-101B-9397-08002B2CF9AE}" pid="27" name="MSIP_Label_7b94a7b8-f06c-4dfe-bdcc-9b548fd58c31_Method">
    <vt:lpwstr>Privileged</vt:lpwstr>
  </property>
  <property fmtid="{D5CDD505-2E9C-101B-9397-08002B2CF9AE}" pid="28" name="MSIP_Label_7b94a7b8-f06c-4dfe-bdcc-9b548fd58c31_Name">
    <vt:lpwstr>7b94a7b8-f06c-4dfe-bdcc-9b548fd58c31</vt:lpwstr>
  </property>
  <property fmtid="{D5CDD505-2E9C-101B-9397-08002B2CF9AE}" pid="29" name="MSIP_Label_7b94a7b8-f06c-4dfe-bdcc-9b548fd58c31_SiteId">
    <vt:lpwstr>9ce70869-60db-44fd-abe8-d2767077fc8f</vt:lpwstr>
  </property>
  <property fmtid="{D5CDD505-2E9C-101B-9397-08002B2CF9AE}" pid="30" name="MSIP_Label_7b94a7b8-f06c-4dfe-bdcc-9b548fd58c31_ActionId">
    <vt:lpwstr>5309b39c-1fac-4abc-97d1-bfe670294f5b</vt:lpwstr>
  </property>
  <property fmtid="{D5CDD505-2E9C-101B-9397-08002B2CF9AE}" pid="31" name="MSIP_Label_7b94a7b8-f06c-4dfe-bdcc-9b548fd58c31_ContentBits">
    <vt:lpwstr>0</vt:lpwstr>
  </property>
</Properties>
</file>